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9A943" w14:textId="2ACD1237" w:rsidR="009250F5" w:rsidRPr="00250BA1" w:rsidRDefault="00711678" w:rsidP="00A42E4C">
      <w:pPr>
        <w:pStyle w:val="Heading1"/>
        <w:spacing w:before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6 </w:t>
      </w:r>
      <w:r w:rsidR="00884BA3" w:rsidRPr="00250BA1">
        <w:rPr>
          <w:rFonts w:ascii="Calibri" w:hAnsi="Calibri" w:cs="Calibri"/>
          <w:sz w:val="22"/>
          <w:szCs w:val="22"/>
        </w:rPr>
        <w:t xml:space="preserve">Appendix. Characteristics of </w:t>
      </w:r>
      <w:r w:rsidR="00251FC1">
        <w:rPr>
          <w:rFonts w:ascii="Calibri" w:hAnsi="Calibri" w:cs="Calibri"/>
          <w:sz w:val="22"/>
          <w:szCs w:val="22"/>
        </w:rPr>
        <w:t>papers</w:t>
      </w:r>
      <w:r w:rsidR="00884BA3" w:rsidRPr="00250BA1">
        <w:rPr>
          <w:rFonts w:ascii="Calibri" w:hAnsi="Calibri" w:cs="Calibri"/>
          <w:sz w:val="22"/>
          <w:szCs w:val="22"/>
        </w:rPr>
        <w:t xml:space="preserve"> awaiting classification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540"/>
        <w:gridCol w:w="2039"/>
        <w:gridCol w:w="3520"/>
        <w:gridCol w:w="1570"/>
        <w:gridCol w:w="1217"/>
        <w:gridCol w:w="1568"/>
        <w:gridCol w:w="1678"/>
        <w:gridCol w:w="1492"/>
        <w:gridCol w:w="1764"/>
      </w:tblGrid>
      <w:tr w:rsidR="00E4790C" w:rsidRPr="00250BA1" w14:paraId="008AF9C0" w14:textId="38B94556" w:rsidTr="00D701E4">
        <w:trPr>
          <w:tblHeader/>
        </w:trPr>
        <w:tc>
          <w:tcPr>
            <w:tcW w:w="540" w:type="dxa"/>
            <w:shd w:val="clear" w:color="auto" w:fill="E8E8E8" w:themeFill="background2"/>
          </w:tcPr>
          <w:p w14:paraId="536C8254" w14:textId="6E2FBDC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o</w:t>
            </w:r>
          </w:p>
        </w:tc>
        <w:tc>
          <w:tcPr>
            <w:tcW w:w="2039" w:type="dxa"/>
            <w:shd w:val="clear" w:color="auto" w:fill="E8E8E8" w:themeFill="background2"/>
          </w:tcPr>
          <w:p w14:paraId="04D0A39D" w14:textId="5BDA697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thor (Year)</w:t>
            </w:r>
          </w:p>
        </w:tc>
        <w:tc>
          <w:tcPr>
            <w:tcW w:w="3520" w:type="dxa"/>
            <w:shd w:val="clear" w:color="auto" w:fill="E8E8E8" w:themeFill="background2"/>
          </w:tcPr>
          <w:p w14:paraId="5321825E" w14:textId="4082E5E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itle</w:t>
            </w:r>
          </w:p>
        </w:tc>
        <w:tc>
          <w:tcPr>
            <w:tcW w:w="1570" w:type="dxa"/>
            <w:shd w:val="clear" w:color="auto" w:fill="E8E8E8" w:themeFill="background2"/>
          </w:tcPr>
          <w:p w14:paraId="4793432A" w14:textId="00AD0C2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untry</w:t>
            </w:r>
          </w:p>
        </w:tc>
        <w:tc>
          <w:tcPr>
            <w:tcW w:w="1217" w:type="dxa"/>
            <w:shd w:val="clear" w:color="auto" w:fill="E8E8E8" w:themeFill="background2"/>
          </w:tcPr>
          <w:p w14:paraId="203AAA4E" w14:textId="057A9DE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8F273E">
              <w:rPr>
                <w:rFonts w:ascii="Calibri" w:hAnsi="Calibri" w:cs="Calibri"/>
              </w:rPr>
              <w:t>Country Income level</w:t>
            </w:r>
          </w:p>
        </w:tc>
        <w:tc>
          <w:tcPr>
            <w:tcW w:w="1568" w:type="dxa"/>
            <w:shd w:val="clear" w:color="auto" w:fill="E8E8E8" w:themeFill="background2"/>
          </w:tcPr>
          <w:p w14:paraId="77847520" w14:textId="73EB2D6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Study region</w:t>
            </w:r>
          </w:p>
        </w:tc>
        <w:tc>
          <w:tcPr>
            <w:tcW w:w="1678" w:type="dxa"/>
            <w:shd w:val="clear" w:color="auto" w:fill="E8E8E8" w:themeFill="background2"/>
          </w:tcPr>
          <w:p w14:paraId="2F8E48C8" w14:textId="1963637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Research design</w:t>
            </w:r>
          </w:p>
        </w:tc>
        <w:tc>
          <w:tcPr>
            <w:tcW w:w="1492" w:type="dxa"/>
            <w:shd w:val="clear" w:color="auto" w:fill="E8E8E8" w:themeFill="background2"/>
          </w:tcPr>
          <w:p w14:paraId="32B2EB27" w14:textId="4DA8FF1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Study setting</w:t>
            </w:r>
          </w:p>
        </w:tc>
        <w:tc>
          <w:tcPr>
            <w:tcW w:w="1764" w:type="dxa"/>
            <w:shd w:val="clear" w:color="auto" w:fill="E8E8E8" w:themeFill="background2"/>
          </w:tcPr>
          <w:p w14:paraId="36A5B774" w14:textId="53E389A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ype of health workers</w:t>
            </w:r>
          </w:p>
        </w:tc>
      </w:tr>
      <w:tr w:rsidR="00E4790C" w:rsidRPr="00250BA1" w14:paraId="6043A514" w14:textId="77777777" w:rsidTr="00D701E4">
        <w:tc>
          <w:tcPr>
            <w:tcW w:w="540" w:type="dxa"/>
          </w:tcPr>
          <w:p w14:paraId="474BBF14" w14:textId="6AC9DF9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</w:t>
            </w:r>
          </w:p>
        </w:tc>
        <w:tc>
          <w:tcPr>
            <w:tcW w:w="2039" w:type="dxa"/>
          </w:tcPr>
          <w:p w14:paraId="3FEE40AD" w14:textId="7025476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Al-Otaibi (2024)</w:t>
            </w:r>
          </w:p>
        </w:tc>
        <w:tc>
          <w:tcPr>
            <w:tcW w:w="3520" w:type="dxa"/>
          </w:tcPr>
          <w:p w14:paraId="32340198" w14:textId="5BB75BC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Perceived structural empowerment, resilience, and intent to stay among midwives and registered nurses in Saudi Arabia: a convergent parallel mixed methods study.</w:t>
            </w:r>
          </w:p>
        </w:tc>
        <w:tc>
          <w:tcPr>
            <w:tcW w:w="1570" w:type="dxa"/>
          </w:tcPr>
          <w:p w14:paraId="102DE868" w14:textId="5E4B506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Saudi Arabia</w:t>
            </w:r>
          </w:p>
        </w:tc>
        <w:tc>
          <w:tcPr>
            <w:tcW w:w="1217" w:type="dxa"/>
          </w:tcPr>
          <w:p w14:paraId="7A4B551F" w14:textId="277A0C27" w:rsidR="00E4790C" w:rsidRPr="00250BA1" w:rsidRDefault="00A706D4" w:rsidP="00E479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4C399C7F" w14:textId="273D6B5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Mediterranean</w:t>
            </w:r>
          </w:p>
        </w:tc>
        <w:tc>
          <w:tcPr>
            <w:tcW w:w="1678" w:type="dxa"/>
          </w:tcPr>
          <w:p w14:paraId="59358F40" w14:textId="66DF6D84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76C55F4A" w14:textId="64D6C85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0CE5A04F" w14:textId="34FC7B1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</w:t>
            </w:r>
          </w:p>
        </w:tc>
      </w:tr>
      <w:tr w:rsidR="00E4790C" w:rsidRPr="00250BA1" w14:paraId="01429663" w14:textId="77777777" w:rsidTr="00D701E4">
        <w:tc>
          <w:tcPr>
            <w:tcW w:w="540" w:type="dxa"/>
          </w:tcPr>
          <w:p w14:paraId="4C7FD465" w14:textId="5D92C5D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</w:t>
            </w:r>
          </w:p>
        </w:tc>
        <w:tc>
          <w:tcPr>
            <w:tcW w:w="2039" w:type="dxa"/>
          </w:tcPr>
          <w:p w14:paraId="5F0409BF" w14:textId="41917479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Alsaraireh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5)</w:t>
            </w:r>
          </w:p>
        </w:tc>
        <w:tc>
          <w:tcPr>
            <w:tcW w:w="3520" w:type="dxa"/>
          </w:tcPr>
          <w:p w14:paraId="38F6C32C" w14:textId="2447C75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A qualitative study of contributing factors to burnout among Jordanian midwives.</w:t>
            </w:r>
          </w:p>
        </w:tc>
        <w:tc>
          <w:tcPr>
            <w:tcW w:w="1570" w:type="dxa"/>
          </w:tcPr>
          <w:p w14:paraId="6DAA4034" w14:textId="43B4D46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Jordan</w:t>
            </w:r>
          </w:p>
        </w:tc>
        <w:tc>
          <w:tcPr>
            <w:tcW w:w="1217" w:type="dxa"/>
          </w:tcPr>
          <w:p w14:paraId="5244E64B" w14:textId="15989B0C" w:rsidR="00E4790C" w:rsidRPr="00250BA1" w:rsidRDefault="00EE1B76" w:rsidP="00E479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376E0733" w14:textId="399CDFD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Mediterranean</w:t>
            </w:r>
          </w:p>
        </w:tc>
        <w:tc>
          <w:tcPr>
            <w:tcW w:w="1678" w:type="dxa"/>
          </w:tcPr>
          <w:p w14:paraId="1316F032" w14:textId="6FFF5A9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2095845" w14:textId="3642990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6B8C526A" w14:textId="60BC7A1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6C56AB23" w14:textId="77777777" w:rsidTr="00D701E4">
        <w:tc>
          <w:tcPr>
            <w:tcW w:w="540" w:type="dxa"/>
          </w:tcPr>
          <w:p w14:paraId="41873175" w14:textId="62BBE4C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</w:t>
            </w:r>
          </w:p>
        </w:tc>
        <w:tc>
          <w:tcPr>
            <w:tcW w:w="2039" w:type="dxa"/>
          </w:tcPr>
          <w:p w14:paraId="7A811A49" w14:textId="773EF58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Anchors (2024)</w:t>
            </w:r>
          </w:p>
        </w:tc>
        <w:tc>
          <w:tcPr>
            <w:tcW w:w="3520" w:type="dxa"/>
          </w:tcPr>
          <w:p w14:paraId="45DA58FB" w14:textId="70B63DD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A mixed-methods stress audit with midwives in the United Kingdom.</w:t>
            </w:r>
          </w:p>
        </w:tc>
        <w:tc>
          <w:tcPr>
            <w:tcW w:w="1570" w:type="dxa"/>
          </w:tcPr>
          <w:p w14:paraId="649475C4" w14:textId="25BD2CA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United Kingdom</w:t>
            </w:r>
          </w:p>
        </w:tc>
        <w:tc>
          <w:tcPr>
            <w:tcW w:w="1217" w:type="dxa"/>
          </w:tcPr>
          <w:p w14:paraId="4D05533E" w14:textId="62E2D33F" w:rsidR="00E4790C" w:rsidRPr="00250BA1" w:rsidRDefault="00EE1B76" w:rsidP="00E479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2E76BF37" w14:textId="2CC08279" w:rsidR="00E4790C" w:rsidRPr="00250BA1" w:rsidRDefault="00943B05" w:rsidP="00E4790C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urope</w:t>
            </w:r>
            <w:r w:rsidR="00E4790C" w:rsidRPr="00250B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</w:t>
            </w:r>
            <w:proofErr w:type="spellEnd"/>
          </w:p>
        </w:tc>
        <w:tc>
          <w:tcPr>
            <w:tcW w:w="1678" w:type="dxa"/>
          </w:tcPr>
          <w:p w14:paraId="1C9260BF" w14:textId="7CA122B0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369648F8" w14:textId="10CBB82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3E7A13CE" w14:textId="779FD49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1299209D" w14:textId="77777777" w:rsidTr="00D701E4">
        <w:tc>
          <w:tcPr>
            <w:tcW w:w="540" w:type="dxa"/>
          </w:tcPr>
          <w:p w14:paraId="5FD4E5CF" w14:textId="5D4477D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4</w:t>
            </w:r>
          </w:p>
        </w:tc>
        <w:tc>
          <w:tcPr>
            <w:tcW w:w="2039" w:type="dxa"/>
          </w:tcPr>
          <w:p w14:paraId="05811789" w14:textId="4113838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Ani-Amponsah (2024)</w:t>
            </w:r>
          </w:p>
        </w:tc>
        <w:tc>
          <w:tcPr>
            <w:tcW w:w="3520" w:type="dxa"/>
          </w:tcPr>
          <w:p w14:paraId="4470945F" w14:textId="1A6F9C5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idwives' perspectives on rural birthing experiences and newborn survival in Ghana.</w:t>
            </w:r>
          </w:p>
        </w:tc>
        <w:tc>
          <w:tcPr>
            <w:tcW w:w="1570" w:type="dxa"/>
          </w:tcPr>
          <w:p w14:paraId="2DF8E3CB" w14:textId="4A29A32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hana</w:t>
            </w:r>
          </w:p>
        </w:tc>
        <w:tc>
          <w:tcPr>
            <w:tcW w:w="1217" w:type="dxa"/>
          </w:tcPr>
          <w:p w14:paraId="188E27C1" w14:textId="466770D3" w:rsidR="00E4790C" w:rsidRPr="00250BA1" w:rsidRDefault="00EE1B76" w:rsidP="00E4790C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4047B013" w14:textId="1011DE6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193A8DC4" w14:textId="36645A9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65D48E7" w14:textId="0D4F9FD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3C2C8AA" w14:textId="2D4ECB1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11739B9B" w14:textId="77777777" w:rsidTr="00D701E4">
        <w:tc>
          <w:tcPr>
            <w:tcW w:w="540" w:type="dxa"/>
          </w:tcPr>
          <w:p w14:paraId="76087F08" w14:textId="26B5586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5</w:t>
            </w:r>
          </w:p>
        </w:tc>
        <w:tc>
          <w:tcPr>
            <w:tcW w:w="2039" w:type="dxa"/>
          </w:tcPr>
          <w:p w14:paraId="3EFE451A" w14:textId="34CDD36C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Aseffa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3BADD647" w14:textId="740A3D1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Disrupting racism in Ontario midwifery</w:t>
            </w:r>
          </w:p>
        </w:tc>
        <w:tc>
          <w:tcPr>
            <w:tcW w:w="1570" w:type="dxa"/>
          </w:tcPr>
          <w:p w14:paraId="170247D9" w14:textId="740C563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anada</w:t>
            </w:r>
          </w:p>
        </w:tc>
        <w:tc>
          <w:tcPr>
            <w:tcW w:w="1217" w:type="dxa"/>
          </w:tcPr>
          <w:p w14:paraId="067285F5" w14:textId="32CEFC4B" w:rsidR="00E4790C" w:rsidRPr="00250BA1" w:rsidRDefault="00EE1B76" w:rsidP="00E4790C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4D8B1271" w14:textId="3608B0C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Americas</w:t>
            </w:r>
          </w:p>
        </w:tc>
        <w:tc>
          <w:tcPr>
            <w:tcW w:w="1678" w:type="dxa"/>
          </w:tcPr>
          <w:p w14:paraId="6B4F653F" w14:textId="785AF61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5FEC06D0" w14:textId="54A0F7C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CCE4D2C" w14:textId="3E4E522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5575DA20" w14:textId="77777777" w:rsidTr="00D701E4">
        <w:tc>
          <w:tcPr>
            <w:tcW w:w="540" w:type="dxa"/>
          </w:tcPr>
          <w:p w14:paraId="1448CDC6" w14:textId="160C57B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6</w:t>
            </w:r>
          </w:p>
        </w:tc>
        <w:tc>
          <w:tcPr>
            <w:tcW w:w="2039" w:type="dxa"/>
          </w:tcPr>
          <w:p w14:paraId="480AF45A" w14:textId="3694A0A9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Bayrı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Bing¨ol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674D0F36" w14:textId="24FB7E6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Partners in pain, two sides of a zipper - midwives' experiences with stillbirth: a qualitative study.</w:t>
            </w:r>
          </w:p>
        </w:tc>
        <w:tc>
          <w:tcPr>
            <w:tcW w:w="1570" w:type="dxa"/>
          </w:tcPr>
          <w:p w14:paraId="124D87C0" w14:textId="63784396" w:rsidR="00E4790C" w:rsidRPr="00250BA1" w:rsidRDefault="00981810" w:rsidP="00E4790C">
            <w:pPr>
              <w:rPr>
                <w:rFonts w:ascii="Calibri" w:hAnsi="Calibri" w:cs="Calibri"/>
              </w:rPr>
            </w:pPr>
            <w:r w:rsidRPr="00981810">
              <w:rPr>
                <w:rFonts w:ascii="Calibri" w:hAnsi="Calibri" w:cs="Calibri"/>
              </w:rPr>
              <w:t>Türkiye</w:t>
            </w:r>
          </w:p>
        </w:tc>
        <w:tc>
          <w:tcPr>
            <w:tcW w:w="1217" w:type="dxa"/>
          </w:tcPr>
          <w:p w14:paraId="1C014F1B" w14:textId="106AAD08" w:rsidR="00E4790C" w:rsidRPr="00250BA1" w:rsidRDefault="00981810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435D9143" w14:textId="49647151" w:rsidR="00E4790C" w:rsidRPr="00250BA1" w:rsidRDefault="00943B05" w:rsidP="00E4790C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="00E4790C"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779AA03D" w14:textId="49B9C62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02022964" w14:textId="5303D0D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27FAA417" w14:textId="546FCE0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981810" w:rsidRPr="00250BA1" w14:paraId="580A6DCA" w14:textId="77777777" w:rsidTr="00D701E4">
        <w:tc>
          <w:tcPr>
            <w:tcW w:w="540" w:type="dxa"/>
          </w:tcPr>
          <w:p w14:paraId="38398616" w14:textId="728D85C1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7</w:t>
            </w:r>
          </w:p>
        </w:tc>
        <w:tc>
          <w:tcPr>
            <w:tcW w:w="2039" w:type="dxa"/>
          </w:tcPr>
          <w:p w14:paraId="11D9DC14" w14:textId="5AA06883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Boulton (2024)</w:t>
            </w:r>
          </w:p>
        </w:tc>
        <w:tc>
          <w:tcPr>
            <w:tcW w:w="3520" w:type="dxa"/>
          </w:tcPr>
          <w:p w14:paraId="6DDC95D3" w14:textId="355BC252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"Burnout is real": a SWOT analysis of Albertan midwives' perspectives on providing midwifery care,</w:t>
            </w:r>
          </w:p>
        </w:tc>
        <w:tc>
          <w:tcPr>
            <w:tcW w:w="1570" w:type="dxa"/>
          </w:tcPr>
          <w:p w14:paraId="426CA016" w14:textId="21C6E5A6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anada</w:t>
            </w:r>
          </w:p>
        </w:tc>
        <w:tc>
          <w:tcPr>
            <w:tcW w:w="1217" w:type="dxa"/>
          </w:tcPr>
          <w:p w14:paraId="32AFF44C" w14:textId="3C07E0CA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9F341C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5C463D23" w14:textId="7F066079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Americas</w:t>
            </w:r>
          </w:p>
        </w:tc>
        <w:tc>
          <w:tcPr>
            <w:tcW w:w="1678" w:type="dxa"/>
          </w:tcPr>
          <w:p w14:paraId="0DA45D0E" w14:textId="43A73546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592A6CB" w14:textId="30A77715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1615A93E" w14:textId="5610F3ED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981810" w:rsidRPr="00250BA1" w14:paraId="647B26BE" w14:textId="77777777" w:rsidTr="00D701E4">
        <w:tc>
          <w:tcPr>
            <w:tcW w:w="540" w:type="dxa"/>
          </w:tcPr>
          <w:p w14:paraId="060E2870" w14:textId="3A51367F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8</w:t>
            </w:r>
          </w:p>
        </w:tc>
        <w:tc>
          <w:tcPr>
            <w:tcW w:w="2039" w:type="dxa"/>
          </w:tcPr>
          <w:p w14:paraId="6832018A" w14:textId="75D15A06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Buchanan (2025)</w:t>
            </w:r>
          </w:p>
        </w:tc>
        <w:tc>
          <w:tcPr>
            <w:tcW w:w="3520" w:type="dxa"/>
          </w:tcPr>
          <w:p w14:paraId="6171F574" w14:textId="0BBD03C3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work of midwives: the socio-institutional theory of the meaning of midwives' work-life balance.</w:t>
            </w:r>
          </w:p>
        </w:tc>
        <w:tc>
          <w:tcPr>
            <w:tcW w:w="1570" w:type="dxa"/>
          </w:tcPr>
          <w:p w14:paraId="6BE259AD" w14:textId="5BBB40F5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40E18E50" w14:textId="15478B70" w:rsidR="00981810" w:rsidRPr="00250BA1" w:rsidRDefault="00981810" w:rsidP="0098181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341C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65972952" w14:textId="037F2CAD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Pacific</w:t>
            </w:r>
          </w:p>
        </w:tc>
        <w:tc>
          <w:tcPr>
            <w:tcW w:w="1678" w:type="dxa"/>
          </w:tcPr>
          <w:p w14:paraId="73192925" w14:textId="2284980B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274C6209" w14:textId="5B152FB1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3859B4D5" w14:textId="53C7C5C8" w:rsidR="00981810" w:rsidRPr="00250BA1" w:rsidRDefault="00981810" w:rsidP="00981810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7EB4129A" w14:textId="77777777" w:rsidTr="00D701E4">
        <w:tc>
          <w:tcPr>
            <w:tcW w:w="540" w:type="dxa"/>
          </w:tcPr>
          <w:p w14:paraId="66CD5955" w14:textId="58A489D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9</w:t>
            </w:r>
          </w:p>
        </w:tc>
        <w:tc>
          <w:tcPr>
            <w:tcW w:w="2039" w:type="dxa"/>
          </w:tcPr>
          <w:p w14:paraId="6EE8ED19" w14:textId="37262D7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Carvajal (2024)</w:t>
            </w:r>
          </w:p>
        </w:tc>
        <w:tc>
          <w:tcPr>
            <w:tcW w:w="3520" w:type="dxa"/>
          </w:tcPr>
          <w:p w14:paraId="78DCDA28" w14:textId="3607D8C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Chilean midwives' experiences while providing induced abortion care after the enactment of a law decriminalising abortion.</w:t>
            </w:r>
          </w:p>
        </w:tc>
        <w:tc>
          <w:tcPr>
            <w:tcW w:w="1570" w:type="dxa"/>
          </w:tcPr>
          <w:p w14:paraId="4BAA16F5" w14:textId="0E1EF77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hile</w:t>
            </w:r>
          </w:p>
        </w:tc>
        <w:tc>
          <w:tcPr>
            <w:tcW w:w="1217" w:type="dxa"/>
          </w:tcPr>
          <w:p w14:paraId="02CD0176" w14:textId="328CF35D" w:rsidR="00E4790C" w:rsidRPr="00250BA1" w:rsidRDefault="009B1D3A" w:rsidP="00E4790C">
            <w:pPr>
              <w:rPr>
                <w:rFonts w:ascii="Calibri" w:hAnsi="Calibri" w:cs="Calibri"/>
              </w:rPr>
            </w:pPr>
            <w:r w:rsidRPr="009F341C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573F9A88" w14:textId="30608B4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Americas</w:t>
            </w:r>
          </w:p>
        </w:tc>
        <w:tc>
          <w:tcPr>
            <w:tcW w:w="1678" w:type="dxa"/>
          </w:tcPr>
          <w:p w14:paraId="3E1831F7" w14:textId="792B88D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141B369" w14:textId="2AE8280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108CA574" w14:textId="03ED747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7EF5E982" w14:textId="77777777" w:rsidTr="00D701E4">
        <w:tc>
          <w:tcPr>
            <w:tcW w:w="540" w:type="dxa"/>
          </w:tcPr>
          <w:p w14:paraId="4BA187DE" w14:textId="5D5E8C8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0</w:t>
            </w:r>
          </w:p>
        </w:tc>
        <w:tc>
          <w:tcPr>
            <w:tcW w:w="2039" w:type="dxa"/>
          </w:tcPr>
          <w:p w14:paraId="0EE63E19" w14:textId="7D0BE1E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Cheung (2024)</w:t>
            </w:r>
          </w:p>
        </w:tc>
        <w:tc>
          <w:tcPr>
            <w:tcW w:w="3520" w:type="dxa"/>
          </w:tcPr>
          <w:p w14:paraId="31E8EE85" w14:textId="7802EFB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Healthcare practitioners' experiences and perspectives of music in perinatal care in Ireland: an exploratory survey.</w:t>
            </w:r>
          </w:p>
        </w:tc>
        <w:tc>
          <w:tcPr>
            <w:tcW w:w="1570" w:type="dxa"/>
          </w:tcPr>
          <w:p w14:paraId="501328F3" w14:textId="073EEFA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Ireland</w:t>
            </w:r>
          </w:p>
        </w:tc>
        <w:tc>
          <w:tcPr>
            <w:tcW w:w="1217" w:type="dxa"/>
          </w:tcPr>
          <w:p w14:paraId="3545B8BA" w14:textId="2A24BEFD" w:rsidR="00E4790C" w:rsidRPr="00250BA1" w:rsidRDefault="00981810" w:rsidP="00E4790C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0A16DACE" w14:textId="3CF77BEA" w:rsidR="00E4790C" w:rsidRPr="00250BA1" w:rsidRDefault="00943B05" w:rsidP="00E4790C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="00E4790C"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29D4D339" w14:textId="4916AF6B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64B808FF" w14:textId="3E86A4A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033E0FEF" w14:textId="583E270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Obstetrician- gynaecologist</w:t>
            </w:r>
          </w:p>
        </w:tc>
      </w:tr>
      <w:tr w:rsidR="009B1D3A" w:rsidRPr="00250BA1" w14:paraId="52211D5F" w14:textId="77777777" w:rsidTr="00D701E4">
        <w:tc>
          <w:tcPr>
            <w:tcW w:w="540" w:type="dxa"/>
          </w:tcPr>
          <w:p w14:paraId="28FB795A" w14:textId="078D61E8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lastRenderedPageBreak/>
              <w:t>11</w:t>
            </w:r>
          </w:p>
        </w:tc>
        <w:tc>
          <w:tcPr>
            <w:tcW w:w="2039" w:type="dxa"/>
          </w:tcPr>
          <w:p w14:paraId="526B2D56" w14:textId="3B4DB4E4" w:rsidR="009B1D3A" w:rsidRPr="00250BA1" w:rsidRDefault="009B1D3A" w:rsidP="009B1D3A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Comert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5)</w:t>
            </w:r>
          </w:p>
        </w:tc>
        <w:tc>
          <w:tcPr>
            <w:tcW w:w="3520" w:type="dxa"/>
          </w:tcPr>
          <w:p w14:paraId="74B72C8F" w14:textId="40475630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idwives' negative experiences and outcomes, a phenomenological study "Being a midwife in Istanbul; I am a midwife, I accompany births…, but I cannot be a midwife!"</w:t>
            </w:r>
          </w:p>
        </w:tc>
        <w:tc>
          <w:tcPr>
            <w:tcW w:w="1570" w:type="dxa"/>
          </w:tcPr>
          <w:p w14:paraId="32354E81" w14:textId="0274A2ED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981810">
              <w:rPr>
                <w:rFonts w:ascii="Calibri" w:hAnsi="Calibri" w:cs="Calibri"/>
              </w:rPr>
              <w:t>Türkiye</w:t>
            </w:r>
          </w:p>
        </w:tc>
        <w:tc>
          <w:tcPr>
            <w:tcW w:w="1217" w:type="dxa"/>
          </w:tcPr>
          <w:p w14:paraId="5CEE9907" w14:textId="4F9B11DF" w:rsidR="009B1D3A" w:rsidRPr="00250BA1" w:rsidRDefault="009B1D3A" w:rsidP="009B1D3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42117BB6" w14:textId="6EC98A06" w:rsidR="009B1D3A" w:rsidRPr="00250BA1" w:rsidRDefault="009B1D3A" w:rsidP="009B1D3A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33C3CE95" w14:textId="15F582D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9D8FF52" w14:textId="798D6B7B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14C7DAC9" w14:textId="416158C0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3BAB1C86" w14:textId="77777777" w:rsidTr="00D701E4">
        <w:tc>
          <w:tcPr>
            <w:tcW w:w="540" w:type="dxa"/>
          </w:tcPr>
          <w:p w14:paraId="5B70A2DF" w14:textId="3696124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2</w:t>
            </w:r>
          </w:p>
        </w:tc>
        <w:tc>
          <w:tcPr>
            <w:tcW w:w="2039" w:type="dxa"/>
          </w:tcPr>
          <w:p w14:paraId="0B252B4B" w14:textId="2C38622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Cummins (2025)</w:t>
            </w:r>
          </w:p>
        </w:tc>
        <w:tc>
          <w:tcPr>
            <w:tcW w:w="3520" w:type="dxa"/>
          </w:tcPr>
          <w:p w14:paraId="2BFA8D67" w14:textId="36ABA4B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continuity relationship makes caring for women with anxiety and depression easier, but it is also a heavy responsibility.</w:t>
            </w:r>
          </w:p>
        </w:tc>
        <w:tc>
          <w:tcPr>
            <w:tcW w:w="1570" w:type="dxa"/>
          </w:tcPr>
          <w:p w14:paraId="460F61E3" w14:textId="4C5E6AD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1E9A1AA3" w14:textId="7AE7C449" w:rsidR="00E4790C" w:rsidRPr="00250BA1" w:rsidRDefault="009B1D3A" w:rsidP="00E479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572B2784" w14:textId="72D98A4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Pacific</w:t>
            </w:r>
          </w:p>
        </w:tc>
        <w:tc>
          <w:tcPr>
            <w:tcW w:w="1678" w:type="dxa"/>
          </w:tcPr>
          <w:p w14:paraId="2D97DBEE" w14:textId="74DB7305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35DCFF4C" w14:textId="22E8FAF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7A3AC52C" w14:textId="7EDB752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1741C304" w14:textId="77777777" w:rsidTr="00D701E4">
        <w:tc>
          <w:tcPr>
            <w:tcW w:w="540" w:type="dxa"/>
          </w:tcPr>
          <w:p w14:paraId="2E721E1E" w14:textId="1A6445A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3</w:t>
            </w:r>
          </w:p>
        </w:tc>
        <w:tc>
          <w:tcPr>
            <w:tcW w:w="2039" w:type="dxa"/>
          </w:tcPr>
          <w:p w14:paraId="6AFA2BC7" w14:textId="1F891FAE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Daellenbach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1A6E6B0E" w14:textId="481E3FC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idwifery mentorship in Aotearoa New Zealand: the mentors’ perspective.</w:t>
            </w:r>
          </w:p>
        </w:tc>
        <w:tc>
          <w:tcPr>
            <w:tcW w:w="1570" w:type="dxa"/>
          </w:tcPr>
          <w:p w14:paraId="190DB202" w14:textId="6F43A98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ew Zealand</w:t>
            </w:r>
          </w:p>
        </w:tc>
        <w:tc>
          <w:tcPr>
            <w:tcW w:w="1217" w:type="dxa"/>
          </w:tcPr>
          <w:p w14:paraId="52D587FD" w14:textId="2862210D" w:rsidR="00E4790C" w:rsidRPr="00250BA1" w:rsidRDefault="009B1D3A" w:rsidP="00E479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3D72B9DD" w14:textId="084ED1D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Pacific</w:t>
            </w:r>
          </w:p>
        </w:tc>
        <w:tc>
          <w:tcPr>
            <w:tcW w:w="1678" w:type="dxa"/>
          </w:tcPr>
          <w:p w14:paraId="75512388" w14:textId="5A53729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4CD06DA" w14:textId="4E5F333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088CA926" w14:textId="353BA4B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9B1D3A" w:rsidRPr="00250BA1" w14:paraId="72285FB7" w14:textId="77777777" w:rsidTr="00D701E4">
        <w:tc>
          <w:tcPr>
            <w:tcW w:w="540" w:type="dxa"/>
          </w:tcPr>
          <w:p w14:paraId="50E32A5F" w14:textId="583CEFCB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4</w:t>
            </w:r>
          </w:p>
        </w:tc>
        <w:tc>
          <w:tcPr>
            <w:tcW w:w="2039" w:type="dxa"/>
          </w:tcPr>
          <w:p w14:paraId="35DD6803" w14:textId="5ABFE481" w:rsidR="009B1D3A" w:rsidRPr="00250BA1" w:rsidRDefault="009B1D3A" w:rsidP="009B1D3A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Dartey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5)</w:t>
            </w:r>
          </w:p>
        </w:tc>
        <w:tc>
          <w:tcPr>
            <w:tcW w:w="3520" w:type="dxa"/>
          </w:tcPr>
          <w:p w14:paraId="09EC0B57" w14:textId="3A2A4C17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experiences of midwives in the management of obstetric emergencies: a phenomenological study in the Kwahu West Municipality, Ghana.</w:t>
            </w:r>
          </w:p>
        </w:tc>
        <w:tc>
          <w:tcPr>
            <w:tcW w:w="1570" w:type="dxa"/>
          </w:tcPr>
          <w:p w14:paraId="3F7BD0B0" w14:textId="52188F60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hana</w:t>
            </w:r>
          </w:p>
        </w:tc>
        <w:tc>
          <w:tcPr>
            <w:tcW w:w="1217" w:type="dxa"/>
          </w:tcPr>
          <w:p w14:paraId="552E863C" w14:textId="26BB1714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0C01BFBD" w14:textId="6532492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3A257A4C" w14:textId="61487CBE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AD177C5" w14:textId="7E5D42DC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60ECA951" w14:textId="281A2750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9B1D3A" w:rsidRPr="00250BA1" w14:paraId="32E987B7" w14:textId="77777777" w:rsidTr="00D701E4">
        <w:tc>
          <w:tcPr>
            <w:tcW w:w="540" w:type="dxa"/>
          </w:tcPr>
          <w:p w14:paraId="11ECE0C6" w14:textId="7DE50752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5</w:t>
            </w:r>
          </w:p>
        </w:tc>
        <w:tc>
          <w:tcPr>
            <w:tcW w:w="2039" w:type="dxa"/>
          </w:tcPr>
          <w:p w14:paraId="4777D7FB" w14:textId="2320FE2C" w:rsidR="009B1D3A" w:rsidRPr="00250BA1" w:rsidRDefault="009B1D3A" w:rsidP="009B1D3A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Dartey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5BA5A008" w14:textId="510ED781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xperiences of nurses and midwives with indecorously structured duty rosters at selected health facilities in Ho, Volta Region of Ghana: a qualitative study.</w:t>
            </w:r>
          </w:p>
        </w:tc>
        <w:tc>
          <w:tcPr>
            <w:tcW w:w="1570" w:type="dxa"/>
          </w:tcPr>
          <w:p w14:paraId="7BF949AA" w14:textId="41735494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hana</w:t>
            </w:r>
          </w:p>
        </w:tc>
        <w:tc>
          <w:tcPr>
            <w:tcW w:w="1217" w:type="dxa"/>
          </w:tcPr>
          <w:p w14:paraId="4396CE17" w14:textId="727126EA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258BFB24" w14:textId="656089E4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062E5BA3" w14:textId="41B933A2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3B7E4199" w14:textId="7359219B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5A76C10" w14:textId="35CB5DD3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</w:t>
            </w:r>
          </w:p>
        </w:tc>
      </w:tr>
      <w:tr w:rsidR="009B1D3A" w:rsidRPr="00250BA1" w14:paraId="51C0498A" w14:textId="77777777" w:rsidTr="00D701E4">
        <w:tc>
          <w:tcPr>
            <w:tcW w:w="540" w:type="dxa"/>
          </w:tcPr>
          <w:p w14:paraId="44085285" w14:textId="5C66C3B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6</w:t>
            </w:r>
          </w:p>
        </w:tc>
        <w:tc>
          <w:tcPr>
            <w:tcW w:w="2039" w:type="dxa"/>
          </w:tcPr>
          <w:p w14:paraId="0E528665" w14:textId="43B84A9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Denton (2024)</w:t>
            </w:r>
          </w:p>
        </w:tc>
        <w:tc>
          <w:tcPr>
            <w:tcW w:w="3520" w:type="dxa"/>
          </w:tcPr>
          <w:p w14:paraId="0EFA8E83" w14:textId="292453D1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Supporting older nurses and midwives in the Australian healthcare workplace-a qualitative descriptive study.</w:t>
            </w:r>
          </w:p>
        </w:tc>
        <w:tc>
          <w:tcPr>
            <w:tcW w:w="1570" w:type="dxa"/>
          </w:tcPr>
          <w:p w14:paraId="3D39E572" w14:textId="558F1D29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13846327" w14:textId="05702F6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597A33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7124268B" w14:textId="74343FE6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12E7A46D" w14:textId="5EF9924E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5B9B9BE0" w14:textId="2629F46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BB7B5A4" w14:textId="7B032ABC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</w:t>
            </w:r>
          </w:p>
        </w:tc>
      </w:tr>
      <w:tr w:rsidR="009B1D3A" w:rsidRPr="00250BA1" w14:paraId="30CB568F" w14:textId="77777777" w:rsidTr="00D701E4">
        <w:tc>
          <w:tcPr>
            <w:tcW w:w="540" w:type="dxa"/>
          </w:tcPr>
          <w:p w14:paraId="58D221CD" w14:textId="09B12803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7</w:t>
            </w:r>
          </w:p>
        </w:tc>
        <w:tc>
          <w:tcPr>
            <w:tcW w:w="2039" w:type="dxa"/>
          </w:tcPr>
          <w:p w14:paraId="10679A2E" w14:textId="5961D9A7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Donnelly (2024)</w:t>
            </w:r>
          </w:p>
        </w:tc>
        <w:tc>
          <w:tcPr>
            <w:tcW w:w="3520" w:type="dxa"/>
          </w:tcPr>
          <w:p w14:paraId="71928EFB" w14:textId="07DC9544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Understanding attrition of early career midwives in Australia.</w:t>
            </w:r>
          </w:p>
        </w:tc>
        <w:tc>
          <w:tcPr>
            <w:tcW w:w="1570" w:type="dxa"/>
          </w:tcPr>
          <w:p w14:paraId="1E841CD6" w14:textId="7AF76705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22D0FE9D" w14:textId="3BD87AA2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597A33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4D52F5B7" w14:textId="643A11FD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02A93B43" w14:textId="4CC0F931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31531B49" w14:textId="2224A66B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5C4A7DDC" w14:textId="0BC6F72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9B1D3A" w:rsidRPr="00250BA1" w14:paraId="2768226B" w14:textId="77777777" w:rsidTr="00D701E4">
        <w:tc>
          <w:tcPr>
            <w:tcW w:w="540" w:type="dxa"/>
          </w:tcPr>
          <w:p w14:paraId="03C48C89" w14:textId="219AFD6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8</w:t>
            </w:r>
          </w:p>
        </w:tc>
        <w:tc>
          <w:tcPr>
            <w:tcW w:w="2039" w:type="dxa"/>
          </w:tcPr>
          <w:p w14:paraId="26501C6B" w14:textId="684AD7FC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xell (2025)</w:t>
            </w:r>
          </w:p>
        </w:tc>
        <w:tc>
          <w:tcPr>
            <w:tcW w:w="3520" w:type="dxa"/>
          </w:tcPr>
          <w:p w14:paraId="6A5EF4A2" w14:textId="653D5286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Factors positively influencing GP obstetricians to remain in rural and remote obstetric practice.</w:t>
            </w:r>
          </w:p>
        </w:tc>
        <w:tc>
          <w:tcPr>
            <w:tcW w:w="1570" w:type="dxa"/>
          </w:tcPr>
          <w:p w14:paraId="57DBDACB" w14:textId="34EE88A8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6001BEC9" w14:textId="7AE5735D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597A33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286585D3" w14:textId="10BDE4DD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59CBAE97" w14:textId="3BA7D44F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5F5C6DF" w14:textId="0FCF4EF5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0DB480E" w14:textId="0DE89049" w:rsidR="009B1D3A" w:rsidRPr="00250BA1" w:rsidRDefault="009B1D3A" w:rsidP="009B1D3A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 xml:space="preserve">GP Obstetricians </w:t>
            </w:r>
          </w:p>
        </w:tc>
      </w:tr>
      <w:tr w:rsidR="00E4790C" w:rsidRPr="00250BA1" w14:paraId="441F1203" w14:textId="77777777" w:rsidTr="00D701E4">
        <w:tc>
          <w:tcPr>
            <w:tcW w:w="540" w:type="dxa"/>
          </w:tcPr>
          <w:p w14:paraId="60FD3AE9" w14:textId="6720D42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19</w:t>
            </w:r>
          </w:p>
        </w:tc>
        <w:tc>
          <w:tcPr>
            <w:tcW w:w="2039" w:type="dxa"/>
          </w:tcPr>
          <w:p w14:paraId="6DC9E6E4" w14:textId="0E66E75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Garti (2024)</w:t>
            </w:r>
          </w:p>
        </w:tc>
        <w:tc>
          <w:tcPr>
            <w:tcW w:w="3520" w:type="dxa"/>
          </w:tcPr>
          <w:p w14:paraId="75ABA865" w14:textId="7954802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idwives' experiences of providing pre-eclampsia care in a low- and middle-income country - a qualitative study.</w:t>
            </w:r>
          </w:p>
        </w:tc>
        <w:tc>
          <w:tcPr>
            <w:tcW w:w="1570" w:type="dxa"/>
          </w:tcPr>
          <w:p w14:paraId="5568165D" w14:textId="744474E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hana</w:t>
            </w:r>
          </w:p>
        </w:tc>
        <w:tc>
          <w:tcPr>
            <w:tcW w:w="1217" w:type="dxa"/>
          </w:tcPr>
          <w:p w14:paraId="33171525" w14:textId="28B9E140" w:rsidR="00E4790C" w:rsidRPr="00250BA1" w:rsidRDefault="009B1D3A" w:rsidP="00E4790C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152EC860" w14:textId="10FF742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3EC9D581" w14:textId="49468D3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60108C67" w14:textId="2A7ACBB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75E743C0" w14:textId="3A57424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13953" w:rsidRPr="00250BA1" w14:paraId="5C4AF068" w14:textId="77777777" w:rsidTr="00D701E4">
        <w:tc>
          <w:tcPr>
            <w:tcW w:w="540" w:type="dxa"/>
          </w:tcPr>
          <w:p w14:paraId="7702E144" w14:textId="0263FBB1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lastRenderedPageBreak/>
              <w:t>20</w:t>
            </w:r>
          </w:p>
        </w:tc>
        <w:tc>
          <w:tcPr>
            <w:tcW w:w="2039" w:type="dxa"/>
          </w:tcPr>
          <w:p w14:paraId="4488E849" w14:textId="535E13A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Gauci (2025)</w:t>
            </w:r>
          </w:p>
        </w:tc>
        <w:tc>
          <w:tcPr>
            <w:tcW w:w="3520" w:type="dxa"/>
          </w:tcPr>
          <w:p w14:paraId="534418A7" w14:textId="378CB66C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 xml:space="preserve">The lived experiences of newly qualified midwives in supporting women during 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labor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and birth: a hermeneutic phenomenological study in Malta</w:t>
            </w:r>
          </w:p>
        </w:tc>
        <w:tc>
          <w:tcPr>
            <w:tcW w:w="1570" w:type="dxa"/>
          </w:tcPr>
          <w:p w14:paraId="76729A3A" w14:textId="359864CD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alta</w:t>
            </w:r>
          </w:p>
        </w:tc>
        <w:tc>
          <w:tcPr>
            <w:tcW w:w="1217" w:type="dxa"/>
          </w:tcPr>
          <w:p w14:paraId="39EF5CB0" w14:textId="4403B608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511003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2593A1ED" w14:textId="38A594CD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2BB7C882" w14:textId="2245CB7B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493DAAC" w14:textId="6A9BF769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7738E235" w14:textId="7C6F6D2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13953" w:rsidRPr="00250BA1" w14:paraId="66CBBB5D" w14:textId="77777777" w:rsidTr="00D701E4">
        <w:tc>
          <w:tcPr>
            <w:tcW w:w="540" w:type="dxa"/>
          </w:tcPr>
          <w:p w14:paraId="136A28FC" w14:textId="40E8E962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1</w:t>
            </w:r>
          </w:p>
        </w:tc>
        <w:tc>
          <w:tcPr>
            <w:tcW w:w="2039" w:type="dxa"/>
          </w:tcPr>
          <w:p w14:paraId="6AB2F9ED" w14:textId="2F2E7F12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Halperin (2024)</w:t>
            </w:r>
          </w:p>
        </w:tc>
        <w:tc>
          <w:tcPr>
            <w:tcW w:w="3520" w:type="dxa"/>
          </w:tcPr>
          <w:p w14:paraId="6F2AE3A5" w14:textId="71284416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Predicting post-traumatic stress disorder: the complex relationship between burnout, intentions to leave and emotional support among health care professionals.</w:t>
            </w:r>
          </w:p>
        </w:tc>
        <w:tc>
          <w:tcPr>
            <w:tcW w:w="1570" w:type="dxa"/>
          </w:tcPr>
          <w:p w14:paraId="5B6C1605" w14:textId="08BC284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Israel</w:t>
            </w:r>
          </w:p>
        </w:tc>
        <w:tc>
          <w:tcPr>
            <w:tcW w:w="1217" w:type="dxa"/>
          </w:tcPr>
          <w:p w14:paraId="687F2ECF" w14:textId="5D6B1EFB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511003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5C959901" w14:textId="17621B47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721B975F" w14:textId="6568C349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278B19D0" w14:textId="0E274AC6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1E6A159C" w14:textId="52935F6E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urses-midwives, Gynaecologists</w:t>
            </w:r>
          </w:p>
        </w:tc>
      </w:tr>
      <w:tr w:rsidR="00E13953" w:rsidRPr="00250BA1" w14:paraId="11D5F3E5" w14:textId="77777777" w:rsidTr="00D701E4">
        <w:tc>
          <w:tcPr>
            <w:tcW w:w="540" w:type="dxa"/>
          </w:tcPr>
          <w:p w14:paraId="30DFD9BE" w14:textId="491F7BD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2</w:t>
            </w:r>
          </w:p>
        </w:tc>
        <w:tc>
          <w:tcPr>
            <w:tcW w:w="2039" w:type="dxa"/>
          </w:tcPr>
          <w:p w14:paraId="16B12AA3" w14:textId="5B24D812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Hewitt (2024)</w:t>
            </w:r>
          </w:p>
        </w:tc>
        <w:tc>
          <w:tcPr>
            <w:tcW w:w="3520" w:type="dxa"/>
          </w:tcPr>
          <w:p w14:paraId="25BD762D" w14:textId="57A11FF1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sustainability of midwifery group practice: a cross-sectional study of midwives and managers.</w:t>
            </w:r>
          </w:p>
        </w:tc>
        <w:tc>
          <w:tcPr>
            <w:tcW w:w="1570" w:type="dxa"/>
          </w:tcPr>
          <w:p w14:paraId="706B5058" w14:textId="43295AD5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7CA79170" w14:textId="033D86DA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AE0FC7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5FF6426B" w14:textId="1D2702EA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055EE5DB" w14:textId="78D89B41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24A4B403" w14:textId="6AD87D4A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5D9AAC6F" w14:textId="6AF5992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13953" w:rsidRPr="00250BA1" w14:paraId="164EEA3D" w14:textId="77777777" w:rsidTr="00D701E4">
        <w:tc>
          <w:tcPr>
            <w:tcW w:w="540" w:type="dxa"/>
          </w:tcPr>
          <w:p w14:paraId="57FA5C4D" w14:textId="1691819E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3</w:t>
            </w:r>
          </w:p>
        </w:tc>
        <w:tc>
          <w:tcPr>
            <w:tcW w:w="2039" w:type="dxa"/>
          </w:tcPr>
          <w:p w14:paraId="3AB3D415" w14:textId="7D791AC3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Holton (2024)</w:t>
            </w:r>
          </w:p>
        </w:tc>
        <w:tc>
          <w:tcPr>
            <w:tcW w:w="3520" w:type="dxa"/>
          </w:tcPr>
          <w:p w14:paraId="1FDC08DD" w14:textId="7EB265ED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Developing nurse and midwife centred rostering principles using co-design: a mixed-methods study.</w:t>
            </w:r>
          </w:p>
        </w:tc>
        <w:tc>
          <w:tcPr>
            <w:tcW w:w="1570" w:type="dxa"/>
          </w:tcPr>
          <w:p w14:paraId="574CDAF4" w14:textId="5E2D9076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71B1B82D" w14:textId="6A6B028E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AE0FC7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3A78A639" w14:textId="72E5B731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418D9B8B" w14:textId="54BCA4F0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7094FE3B" w14:textId="1F9B384E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1EEA1C5D" w14:textId="79228E84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</w:t>
            </w:r>
          </w:p>
        </w:tc>
      </w:tr>
      <w:tr w:rsidR="00E4790C" w:rsidRPr="00250BA1" w14:paraId="0AF69BB2" w14:textId="77777777" w:rsidTr="00D701E4">
        <w:tc>
          <w:tcPr>
            <w:tcW w:w="540" w:type="dxa"/>
          </w:tcPr>
          <w:p w14:paraId="6C7CE074" w14:textId="4100ED7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4</w:t>
            </w:r>
          </w:p>
        </w:tc>
        <w:tc>
          <w:tcPr>
            <w:tcW w:w="2039" w:type="dxa"/>
          </w:tcPr>
          <w:p w14:paraId="0DBBA81F" w14:textId="2BB40F6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Ismaila (2024)</w:t>
            </w:r>
          </w:p>
        </w:tc>
        <w:tc>
          <w:tcPr>
            <w:tcW w:w="3520" w:type="dxa"/>
          </w:tcPr>
          <w:p w14:paraId="732D68FA" w14:textId="1CFD43C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idwives' experiences of the consequences of navigating barriers to maternity care.</w:t>
            </w:r>
          </w:p>
        </w:tc>
        <w:tc>
          <w:tcPr>
            <w:tcW w:w="1570" w:type="dxa"/>
          </w:tcPr>
          <w:p w14:paraId="3021361C" w14:textId="06235EC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hana</w:t>
            </w:r>
          </w:p>
        </w:tc>
        <w:tc>
          <w:tcPr>
            <w:tcW w:w="1217" w:type="dxa"/>
          </w:tcPr>
          <w:p w14:paraId="23AC8582" w14:textId="7E8D83CA" w:rsidR="00E4790C" w:rsidRPr="00250BA1" w:rsidRDefault="00E13953" w:rsidP="00E4790C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05258A3F" w14:textId="42E343C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0C353D99" w14:textId="7F1770A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188DE96" w14:textId="622D7D0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2AD00FB0" w14:textId="315D517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6031BD73" w14:textId="77777777" w:rsidTr="00D701E4">
        <w:tc>
          <w:tcPr>
            <w:tcW w:w="540" w:type="dxa"/>
          </w:tcPr>
          <w:p w14:paraId="31BFBD74" w14:textId="159BFEB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5</w:t>
            </w:r>
          </w:p>
        </w:tc>
        <w:tc>
          <w:tcPr>
            <w:tcW w:w="2039" w:type="dxa"/>
          </w:tcPr>
          <w:p w14:paraId="23D3D10D" w14:textId="11898AA5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Kakyo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3520" w:type="dxa"/>
          </w:tcPr>
          <w:p w14:paraId="1007A542" w14:textId="4CA68C6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xploring the dark side of informal mentoring: experiences of nurses and midwives working in hospital settings in Uganda.</w:t>
            </w:r>
          </w:p>
        </w:tc>
        <w:tc>
          <w:tcPr>
            <w:tcW w:w="1570" w:type="dxa"/>
          </w:tcPr>
          <w:p w14:paraId="105B9E09" w14:textId="75D77B9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Uganda</w:t>
            </w:r>
          </w:p>
        </w:tc>
        <w:tc>
          <w:tcPr>
            <w:tcW w:w="1217" w:type="dxa"/>
          </w:tcPr>
          <w:p w14:paraId="277D6183" w14:textId="7E54F259" w:rsidR="00E4790C" w:rsidRPr="00250BA1" w:rsidRDefault="00E13953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income</w:t>
            </w:r>
          </w:p>
        </w:tc>
        <w:tc>
          <w:tcPr>
            <w:tcW w:w="1568" w:type="dxa"/>
          </w:tcPr>
          <w:p w14:paraId="25CA7692" w14:textId="02B2FC1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63337476" w14:textId="5253BF5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807C043" w14:textId="71E0380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6C67ABAB" w14:textId="4AA4F15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</w:t>
            </w:r>
          </w:p>
        </w:tc>
      </w:tr>
      <w:tr w:rsidR="00E13953" w:rsidRPr="00250BA1" w14:paraId="083F5C3A" w14:textId="77777777" w:rsidTr="00D701E4">
        <w:tc>
          <w:tcPr>
            <w:tcW w:w="540" w:type="dxa"/>
          </w:tcPr>
          <w:p w14:paraId="6F3DC834" w14:textId="430EDD69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6</w:t>
            </w:r>
          </w:p>
        </w:tc>
        <w:tc>
          <w:tcPr>
            <w:tcW w:w="2039" w:type="dxa"/>
          </w:tcPr>
          <w:p w14:paraId="30367485" w14:textId="639FDC33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Karaçay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yikar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3420CF16" w14:textId="43A06D8C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Women's health nurses' compassion fatigue, difficulties experienced and coping experiences regarding exit methods:  a qualitative study</w:t>
            </w:r>
          </w:p>
        </w:tc>
        <w:tc>
          <w:tcPr>
            <w:tcW w:w="1570" w:type="dxa"/>
          </w:tcPr>
          <w:p w14:paraId="69B53E61" w14:textId="0155449E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981810">
              <w:rPr>
                <w:rFonts w:ascii="Calibri" w:hAnsi="Calibri" w:cs="Calibri"/>
              </w:rPr>
              <w:t>Türkiye</w:t>
            </w:r>
          </w:p>
        </w:tc>
        <w:tc>
          <w:tcPr>
            <w:tcW w:w="1217" w:type="dxa"/>
          </w:tcPr>
          <w:p w14:paraId="0A8A5177" w14:textId="3F360FA1" w:rsidR="00E13953" w:rsidRPr="00250BA1" w:rsidRDefault="00E13953" w:rsidP="00E1395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692702B3" w14:textId="5B3DB689" w:rsidR="00E13953" w:rsidRPr="00250BA1" w:rsidRDefault="00E13953" w:rsidP="00E1395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189F89B6" w14:textId="1784A85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3B72C82F" w14:textId="0FD74403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284B5CAD" w14:textId="346665AB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urses</w:t>
            </w:r>
          </w:p>
          <w:p w14:paraId="20852078" w14:textId="77777777" w:rsidR="00E13953" w:rsidRPr="00250BA1" w:rsidRDefault="00E13953" w:rsidP="00E13953">
            <w:pPr>
              <w:rPr>
                <w:rFonts w:ascii="Calibri" w:hAnsi="Calibri" w:cs="Calibri"/>
              </w:rPr>
            </w:pPr>
          </w:p>
          <w:p w14:paraId="3D768E56" w14:textId="77777777" w:rsidR="00E13953" w:rsidRPr="00250BA1" w:rsidRDefault="00E13953" w:rsidP="00E13953">
            <w:pPr>
              <w:rPr>
                <w:rFonts w:ascii="Calibri" w:hAnsi="Calibri" w:cs="Calibri"/>
              </w:rPr>
            </w:pPr>
          </w:p>
        </w:tc>
      </w:tr>
      <w:tr w:rsidR="00E4790C" w:rsidRPr="00250BA1" w14:paraId="1457842A" w14:textId="77777777" w:rsidTr="00D701E4">
        <w:tc>
          <w:tcPr>
            <w:tcW w:w="540" w:type="dxa"/>
          </w:tcPr>
          <w:p w14:paraId="01C1CE87" w14:textId="337EF2A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7</w:t>
            </w:r>
          </w:p>
        </w:tc>
        <w:tc>
          <w:tcPr>
            <w:tcW w:w="2039" w:type="dxa"/>
          </w:tcPr>
          <w:p w14:paraId="031CC007" w14:textId="62E7B38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Lips (2024)</w:t>
            </w:r>
          </w:p>
        </w:tc>
        <w:tc>
          <w:tcPr>
            <w:tcW w:w="3520" w:type="dxa"/>
          </w:tcPr>
          <w:p w14:paraId="00FF7BC1" w14:textId="7430E18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Bridging perspectives, building resilience: safety-II guided reflexive dialogues between care professionals and clients as part of developing integrated maternity care.</w:t>
            </w:r>
          </w:p>
        </w:tc>
        <w:tc>
          <w:tcPr>
            <w:tcW w:w="1570" w:type="dxa"/>
          </w:tcPr>
          <w:p w14:paraId="643B4FDB" w14:textId="4D02B32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Netherlands</w:t>
            </w:r>
          </w:p>
        </w:tc>
        <w:tc>
          <w:tcPr>
            <w:tcW w:w="1217" w:type="dxa"/>
          </w:tcPr>
          <w:p w14:paraId="05107B88" w14:textId="7727DC2A" w:rsidR="00E4790C" w:rsidRPr="00250BA1" w:rsidRDefault="00E13953" w:rsidP="00E4790C">
            <w:pPr>
              <w:rPr>
                <w:rFonts w:ascii="Calibri" w:hAnsi="Calibri" w:cs="Calibri"/>
              </w:rPr>
            </w:pPr>
            <w:r w:rsidRPr="00AE0FC7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52737856" w14:textId="68DDE56F" w:rsidR="00E4790C" w:rsidRPr="00250BA1" w:rsidRDefault="00943B05" w:rsidP="00E4790C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="00E4790C"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32DC6976" w14:textId="62856C8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CC6B520" w14:textId="20FD471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E1F5D9E" w14:textId="47D8CB2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, GPs, Obstetricians, Paediatricians</w:t>
            </w:r>
          </w:p>
        </w:tc>
      </w:tr>
      <w:tr w:rsidR="00E4790C" w:rsidRPr="00250BA1" w14:paraId="31EDC03B" w14:textId="77777777" w:rsidTr="00D701E4">
        <w:tc>
          <w:tcPr>
            <w:tcW w:w="540" w:type="dxa"/>
          </w:tcPr>
          <w:p w14:paraId="7C760C35" w14:textId="22F6263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lastRenderedPageBreak/>
              <w:t>28</w:t>
            </w:r>
          </w:p>
        </w:tc>
        <w:tc>
          <w:tcPr>
            <w:tcW w:w="2039" w:type="dxa"/>
          </w:tcPr>
          <w:p w14:paraId="57BF3BFF" w14:textId="0001549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Liu (2024)</w:t>
            </w:r>
          </w:p>
        </w:tc>
        <w:tc>
          <w:tcPr>
            <w:tcW w:w="3520" w:type="dxa"/>
          </w:tcPr>
          <w:p w14:paraId="5E6D9175" w14:textId="428F699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xperience among postnatal nurses with two or three children returning to work within 3 months in China: a qualitative study.</w:t>
            </w:r>
          </w:p>
        </w:tc>
        <w:tc>
          <w:tcPr>
            <w:tcW w:w="1570" w:type="dxa"/>
          </w:tcPr>
          <w:p w14:paraId="2C721DF5" w14:textId="65AEA0D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hina</w:t>
            </w:r>
          </w:p>
        </w:tc>
        <w:tc>
          <w:tcPr>
            <w:tcW w:w="1217" w:type="dxa"/>
          </w:tcPr>
          <w:p w14:paraId="1490BDCD" w14:textId="0267C9F6" w:rsidR="00E4790C" w:rsidRPr="00250BA1" w:rsidRDefault="00F23EFF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30F3FB6C" w14:textId="529AB7F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1B0139A6" w14:textId="2D068D4D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190D5FDC" w14:textId="3E84D95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31234A7F" w14:textId="2EE45FC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urses</w:t>
            </w:r>
          </w:p>
        </w:tc>
      </w:tr>
      <w:tr w:rsidR="00E13953" w:rsidRPr="00250BA1" w14:paraId="4BE385FA" w14:textId="77777777" w:rsidTr="00D701E4">
        <w:tc>
          <w:tcPr>
            <w:tcW w:w="540" w:type="dxa"/>
          </w:tcPr>
          <w:p w14:paraId="08F465F6" w14:textId="394CF8FF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29</w:t>
            </w:r>
          </w:p>
        </w:tc>
        <w:tc>
          <w:tcPr>
            <w:tcW w:w="2039" w:type="dxa"/>
          </w:tcPr>
          <w:p w14:paraId="22F84FA2" w14:textId="1B03BF65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acLeod (2025)</w:t>
            </w:r>
          </w:p>
        </w:tc>
        <w:tc>
          <w:tcPr>
            <w:tcW w:w="3520" w:type="dxa"/>
          </w:tcPr>
          <w:p w14:paraId="2B13B559" w14:textId="2C00EFFE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Orchestrating care for a good life event: a hermeneutic study of the overlooked practices of rural perinatal nurses.</w:t>
            </w:r>
          </w:p>
        </w:tc>
        <w:tc>
          <w:tcPr>
            <w:tcW w:w="1570" w:type="dxa"/>
          </w:tcPr>
          <w:p w14:paraId="2E20D35A" w14:textId="3F41B4E0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anada</w:t>
            </w:r>
          </w:p>
        </w:tc>
        <w:tc>
          <w:tcPr>
            <w:tcW w:w="1217" w:type="dxa"/>
          </w:tcPr>
          <w:p w14:paraId="03DFEF7C" w14:textId="452BDD48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464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3C58EA21" w14:textId="42424864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Americas</w:t>
            </w:r>
          </w:p>
        </w:tc>
        <w:tc>
          <w:tcPr>
            <w:tcW w:w="1678" w:type="dxa"/>
          </w:tcPr>
          <w:p w14:paraId="3A1AC3F0" w14:textId="3F842D04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2FDBA0C3" w14:textId="403590D9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17B312C3" w14:textId="1E4943C4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urses</w:t>
            </w:r>
          </w:p>
        </w:tc>
      </w:tr>
      <w:tr w:rsidR="00E13953" w:rsidRPr="00250BA1" w14:paraId="624881C4" w14:textId="77777777" w:rsidTr="00D701E4">
        <w:tc>
          <w:tcPr>
            <w:tcW w:w="540" w:type="dxa"/>
          </w:tcPr>
          <w:p w14:paraId="72979811" w14:textId="696D43AC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0</w:t>
            </w:r>
          </w:p>
        </w:tc>
        <w:tc>
          <w:tcPr>
            <w:tcW w:w="2039" w:type="dxa"/>
          </w:tcPr>
          <w:p w14:paraId="3CB1B29F" w14:textId="13187F14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cElroy (2024)</w:t>
            </w:r>
          </w:p>
        </w:tc>
        <w:tc>
          <w:tcPr>
            <w:tcW w:w="3520" w:type="dxa"/>
          </w:tcPr>
          <w:p w14:paraId="081E4DB7" w14:textId="01C81478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experiences and perceptions of rural and remote nurses who provide care to pregnant women in the absence of midwives.</w:t>
            </w:r>
          </w:p>
        </w:tc>
        <w:tc>
          <w:tcPr>
            <w:tcW w:w="1570" w:type="dxa"/>
          </w:tcPr>
          <w:p w14:paraId="0D9811B1" w14:textId="2CAFFBAC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3931387B" w14:textId="3ED4E487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464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1DEB6D39" w14:textId="632262B2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6BC9E6D7" w14:textId="57508A09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3BA9BCB8" w14:textId="5D53A3A8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9B9A6FF" w14:textId="4661FEDD" w:rsidR="00E13953" w:rsidRPr="00250BA1" w:rsidRDefault="00E13953" w:rsidP="00E13953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urses</w:t>
            </w:r>
          </w:p>
        </w:tc>
      </w:tr>
      <w:tr w:rsidR="00E4790C" w:rsidRPr="00250BA1" w14:paraId="7A543E11" w14:textId="77777777" w:rsidTr="00D701E4">
        <w:tc>
          <w:tcPr>
            <w:tcW w:w="540" w:type="dxa"/>
          </w:tcPr>
          <w:p w14:paraId="3EF6B98B" w14:textId="2458435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1</w:t>
            </w:r>
          </w:p>
        </w:tc>
        <w:tc>
          <w:tcPr>
            <w:tcW w:w="2039" w:type="dxa"/>
          </w:tcPr>
          <w:p w14:paraId="1A38D421" w14:textId="1986E8D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Miao (2024)</w:t>
            </w:r>
          </w:p>
        </w:tc>
        <w:tc>
          <w:tcPr>
            <w:tcW w:w="3520" w:type="dxa"/>
          </w:tcPr>
          <w:p w14:paraId="112EA62C" w14:textId="407F9EB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o explore the impact of traumatic birth experiences on midwives' experience of empathy: a qualitative study.</w:t>
            </w:r>
          </w:p>
        </w:tc>
        <w:tc>
          <w:tcPr>
            <w:tcW w:w="1570" w:type="dxa"/>
          </w:tcPr>
          <w:p w14:paraId="45A99198" w14:textId="45C3ECE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hina</w:t>
            </w:r>
          </w:p>
        </w:tc>
        <w:tc>
          <w:tcPr>
            <w:tcW w:w="1217" w:type="dxa"/>
          </w:tcPr>
          <w:p w14:paraId="4730F518" w14:textId="62BBA461" w:rsidR="00E4790C" w:rsidRPr="00250BA1" w:rsidRDefault="00F23EFF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1543431F" w14:textId="4B3EE70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5072BA01" w14:textId="2CDEF6B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5C56859D" w14:textId="5FABED8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7E50BC49" w14:textId="31C99A0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34857D87" w14:textId="77777777" w:rsidTr="00D701E4">
        <w:tc>
          <w:tcPr>
            <w:tcW w:w="540" w:type="dxa"/>
          </w:tcPr>
          <w:p w14:paraId="0CDE14A1" w14:textId="057AA02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2</w:t>
            </w:r>
          </w:p>
        </w:tc>
        <w:tc>
          <w:tcPr>
            <w:tcW w:w="2039" w:type="dxa"/>
          </w:tcPr>
          <w:p w14:paraId="3ECA211B" w14:textId="7661BCC5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Milku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6B64E09F" w14:textId="0DB1583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 xml:space="preserve">Challenges and coping strategies for providing maternal health care services among health care professionals in rural health facilities in 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Wolaita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Zone, Southern Ethiopia: a qualitative study.</w:t>
            </w:r>
          </w:p>
        </w:tc>
        <w:tc>
          <w:tcPr>
            <w:tcW w:w="1570" w:type="dxa"/>
          </w:tcPr>
          <w:p w14:paraId="180A2F79" w14:textId="265A1F8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Ethiopia</w:t>
            </w:r>
          </w:p>
        </w:tc>
        <w:tc>
          <w:tcPr>
            <w:tcW w:w="1217" w:type="dxa"/>
          </w:tcPr>
          <w:p w14:paraId="39554CDC" w14:textId="6A25F4CA" w:rsidR="00E4790C" w:rsidRPr="00250BA1" w:rsidRDefault="00E45939" w:rsidP="00E4790C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59CBE43C" w14:textId="7117CE6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7DFFC33C" w14:textId="60C05AE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57F1D526" w14:textId="739E628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38AF27C" w14:textId="00F2CD7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s, GPs</w:t>
            </w:r>
          </w:p>
        </w:tc>
      </w:tr>
      <w:tr w:rsidR="00E4790C" w:rsidRPr="00250BA1" w14:paraId="528E4607" w14:textId="77777777" w:rsidTr="00D701E4">
        <w:tc>
          <w:tcPr>
            <w:tcW w:w="540" w:type="dxa"/>
          </w:tcPr>
          <w:p w14:paraId="002D6EE7" w14:textId="01125D6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3</w:t>
            </w:r>
          </w:p>
        </w:tc>
        <w:tc>
          <w:tcPr>
            <w:tcW w:w="2039" w:type="dxa"/>
          </w:tcPr>
          <w:p w14:paraId="6A0432A3" w14:textId="06C9F0C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Pérez-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Castejón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5)</w:t>
            </w:r>
          </w:p>
        </w:tc>
        <w:tc>
          <w:tcPr>
            <w:tcW w:w="3520" w:type="dxa"/>
          </w:tcPr>
          <w:p w14:paraId="3E178330" w14:textId="1851B8C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Job satisfaction among midwives in high-intervention birthing rooms: a qualitative phenomenological study.</w:t>
            </w:r>
          </w:p>
        </w:tc>
        <w:tc>
          <w:tcPr>
            <w:tcW w:w="1570" w:type="dxa"/>
          </w:tcPr>
          <w:p w14:paraId="2710A6D9" w14:textId="680FE1C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Spain, Argentina</w:t>
            </w:r>
          </w:p>
        </w:tc>
        <w:tc>
          <w:tcPr>
            <w:tcW w:w="1217" w:type="dxa"/>
          </w:tcPr>
          <w:p w14:paraId="1E895DB9" w14:textId="486CCFA4" w:rsidR="00E4790C" w:rsidRPr="00250BA1" w:rsidRDefault="00A726BF" w:rsidP="00E4790C">
            <w:pPr>
              <w:rPr>
                <w:rFonts w:ascii="Calibri" w:hAnsi="Calibri" w:cs="Calibri"/>
              </w:rPr>
            </w:pPr>
            <w:r w:rsidRPr="002464C0">
              <w:rPr>
                <w:rFonts w:ascii="Calibri" w:hAnsi="Calibri" w:cs="Calibri"/>
              </w:rPr>
              <w:t>High income</w:t>
            </w:r>
            <w:r>
              <w:rPr>
                <w:rFonts w:ascii="Calibri" w:hAnsi="Calibri" w:cs="Calibri"/>
              </w:rPr>
              <w:t>, 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44DDA793" w14:textId="7AB0C054" w:rsidR="00E4790C" w:rsidRPr="00250BA1" w:rsidRDefault="00A726BF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  <w:r w:rsidR="00E4790C" w:rsidRPr="00250BA1">
              <w:rPr>
                <w:rFonts w:ascii="Calibri" w:hAnsi="Calibri" w:cs="Calibri"/>
              </w:rPr>
              <w:t>, The Americas</w:t>
            </w:r>
          </w:p>
        </w:tc>
        <w:tc>
          <w:tcPr>
            <w:tcW w:w="1678" w:type="dxa"/>
          </w:tcPr>
          <w:p w14:paraId="06729CF4" w14:textId="47EB27E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75FBFB5A" w14:textId="381A984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5EE6AD2B" w14:textId="65F6A97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5364075A" w14:textId="77777777" w:rsidTr="00D701E4">
        <w:tc>
          <w:tcPr>
            <w:tcW w:w="540" w:type="dxa"/>
          </w:tcPr>
          <w:p w14:paraId="37215A9A" w14:textId="0064261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4</w:t>
            </w:r>
          </w:p>
        </w:tc>
        <w:tc>
          <w:tcPr>
            <w:tcW w:w="2039" w:type="dxa"/>
          </w:tcPr>
          <w:p w14:paraId="159D9A8B" w14:textId="37121323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Pezaro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5)</w:t>
            </w:r>
          </w:p>
        </w:tc>
        <w:tc>
          <w:tcPr>
            <w:tcW w:w="3520" w:type="dxa"/>
          </w:tcPr>
          <w:p w14:paraId="5A3E7CBE" w14:textId="0F8C29C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xploring midwives' and nurse-midwives' professional identity and how midwifery may be best represented in the public realm: a global convergent parallel mixed-methods study</w:t>
            </w:r>
          </w:p>
        </w:tc>
        <w:tc>
          <w:tcPr>
            <w:tcW w:w="1570" w:type="dxa"/>
          </w:tcPr>
          <w:p w14:paraId="2A447258" w14:textId="4BF399B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lobal</w:t>
            </w:r>
          </w:p>
        </w:tc>
        <w:tc>
          <w:tcPr>
            <w:tcW w:w="1217" w:type="dxa"/>
          </w:tcPr>
          <w:p w14:paraId="1A3E08ED" w14:textId="28E30109" w:rsidR="00E4790C" w:rsidRPr="00250BA1" w:rsidRDefault="00E45939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1568" w:type="dxa"/>
          </w:tcPr>
          <w:p w14:paraId="1EE37456" w14:textId="7F166C1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A</w:t>
            </w:r>
          </w:p>
        </w:tc>
        <w:tc>
          <w:tcPr>
            <w:tcW w:w="1678" w:type="dxa"/>
          </w:tcPr>
          <w:p w14:paraId="16F2BCF8" w14:textId="009B5563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794832A2" w14:textId="5BCAB88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61CB6810" w14:textId="19EBFE8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 xml:space="preserve">Midwives, Nurse- midwives </w:t>
            </w:r>
          </w:p>
        </w:tc>
      </w:tr>
      <w:tr w:rsidR="00E4790C" w:rsidRPr="00250BA1" w14:paraId="69C57135" w14:textId="77777777" w:rsidTr="00D701E4">
        <w:tc>
          <w:tcPr>
            <w:tcW w:w="540" w:type="dxa"/>
          </w:tcPr>
          <w:p w14:paraId="3F7AE3DC" w14:textId="708C350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lastRenderedPageBreak/>
              <w:t>35</w:t>
            </w:r>
          </w:p>
        </w:tc>
        <w:tc>
          <w:tcPr>
            <w:tcW w:w="2039" w:type="dxa"/>
          </w:tcPr>
          <w:p w14:paraId="6884326E" w14:textId="6379B0E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Steen (2025)</w:t>
            </w:r>
          </w:p>
        </w:tc>
        <w:tc>
          <w:tcPr>
            <w:tcW w:w="3520" w:type="dxa"/>
          </w:tcPr>
          <w:p w14:paraId="328F990D" w14:textId="67A387F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Compassionate self-care for nurses and midwives: a sequential explanatory mixed methods study.</w:t>
            </w:r>
          </w:p>
        </w:tc>
        <w:tc>
          <w:tcPr>
            <w:tcW w:w="1570" w:type="dxa"/>
          </w:tcPr>
          <w:p w14:paraId="49EF6190" w14:textId="4F40D3A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ustralia</w:t>
            </w:r>
          </w:p>
        </w:tc>
        <w:tc>
          <w:tcPr>
            <w:tcW w:w="1217" w:type="dxa"/>
          </w:tcPr>
          <w:p w14:paraId="1C4E41A9" w14:textId="503E8B2F" w:rsidR="00E4790C" w:rsidRPr="00250BA1" w:rsidRDefault="00E45939" w:rsidP="00E4790C">
            <w:pPr>
              <w:rPr>
                <w:rFonts w:ascii="Calibri" w:hAnsi="Calibri" w:cs="Calibri"/>
              </w:rPr>
            </w:pPr>
            <w:r w:rsidRPr="002464C0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7F7EA2FB" w14:textId="15669AD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383F76F0" w14:textId="72E78807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75C2A37C" w14:textId="375A790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4706C522" w14:textId="17EA23D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 xml:space="preserve">Midwives, Nurses </w:t>
            </w:r>
          </w:p>
        </w:tc>
      </w:tr>
      <w:tr w:rsidR="00E4790C" w:rsidRPr="00250BA1" w14:paraId="6C3FC980" w14:textId="77777777" w:rsidTr="00D701E4">
        <w:tc>
          <w:tcPr>
            <w:tcW w:w="540" w:type="dxa"/>
          </w:tcPr>
          <w:p w14:paraId="5694DF83" w14:textId="001A7F2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6</w:t>
            </w:r>
          </w:p>
        </w:tc>
        <w:tc>
          <w:tcPr>
            <w:tcW w:w="2039" w:type="dxa"/>
          </w:tcPr>
          <w:p w14:paraId="284F7597" w14:textId="2362BB38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Temane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0B5EE2E6" w14:textId="1DB51C1A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  <w:color w:val="000000"/>
              </w:rPr>
              <w:t>Midwives'</w:t>
            </w:r>
            <w:proofErr w:type="gramEnd"/>
            <w:r w:rsidRPr="00250BA1">
              <w:rPr>
                <w:rFonts w:ascii="Calibri" w:hAnsi="Calibri" w:cs="Calibri"/>
                <w:color w:val="000000"/>
              </w:rPr>
              <w:t xml:space="preserve"> lived experiences of caring for women with mobility disabilities during pregnancy, labour and puerperium in Eswatini: a qualitative study</w:t>
            </w:r>
          </w:p>
        </w:tc>
        <w:tc>
          <w:tcPr>
            <w:tcW w:w="1570" w:type="dxa"/>
          </w:tcPr>
          <w:p w14:paraId="52333824" w14:textId="67404053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swatini</w:t>
            </w:r>
          </w:p>
        </w:tc>
        <w:tc>
          <w:tcPr>
            <w:tcW w:w="1217" w:type="dxa"/>
          </w:tcPr>
          <w:p w14:paraId="45C99417" w14:textId="1AF2445C" w:rsidR="00E4790C" w:rsidRPr="00250BA1" w:rsidRDefault="002E0901" w:rsidP="00E4790C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11FDABD3" w14:textId="6E837FC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4BB582F6" w14:textId="7A595CA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0D6DF1E2" w14:textId="6011F0E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4DE52EC3" w14:textId="07D3423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2486EF29" w14:textId="77777777" w:rsidTr="00D701E4">
        <w:tc>
          <w:tcPr>
            <w:tcW w:w="540" w:type="dxa"/>
          </w:tcPr>
          <w:p w14:paraId="66222B75" w14:textId="2EFC8E4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7</w:t>
            </w:r>
          </w:p>
        </w:tc>
        <w:tc>
          <w:tcPr>
            <w:tcW w:w="2039" w:type="dxa"/>
          </w:tcPr>
          <w:p w14:paraId="47EA205D" w14:textId="4803D33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emesgen (2025)</w:t>
            </w:r>
          </w:p>
        </w:tc>
        <w:tc>
          <w:tcPr>
            <w:tcW w:w="3520" w:type="dxa"/>
          </w:tcPr>
          <w:p w14:paraId="7BE86919" w14:textId="1D4F7221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Challenges, roles, and capacity of midwives in providing maternal health services in public health facilities in Addis Ababa, Ethiopia: a qualitative analysis.</w:t>
            </w:r>
          </w:p>
        </w:tc>
        <w:tc>
          <w:tcPr>
            <w:tcW w:w="1570" w:type="dxa"/>
          </w:tcPr>
          <w:p w14:paraId="1E14D1B4" w14:textId="577132B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217" w:type="dxa"/>
          </w:tcPr>
          <w:p w14:paraId="0DE278E5" w14:textId="11C3D42C" w:rsidR="00E4790C" w:rsidRPr="00250BA1" w:rsidRDefault="00E45939" w:rsidP="00E4790C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1FBDB657" w14:textId="7556615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4C08FA2D" w14:textId="12178BF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0F7270A2" w14:textId="2BDD355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Facility-based</w:t>
            </w:r>
          </w:p>
        </w:tc>
        <w:tc>
          <w:tcPr>
            <w:tcW w:w="1764" w:type="dxa"/>
          </w:tcPr>
          <w:p w14:paraId="3457B9FD" w14:textId="3FCF256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2E0901" w:rsidRPr="00250BA1" w14:paraId="2857F777" w14:textId="77777777" w:rsidTr="00D701E4">
        <w:tc>
          <w:tcPr>
            <w:tcW w:w="540" w:type="dxa"/>
          </w:tcPr>
          <w:p w14:paraId="6791BFF9" w14:textId="3E2ABBBC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8</w:t>
            </w:r>
          </w:p>
        </w:tc>
        <w:tc>
          <w:tcPr>
            <w:tcW w:w="2039" w:type="dxa"/>
          </w:tcPr>
          <w:p w14:paraId="5D7EA99E" w14:textId="77C96749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erry (2025)</w:t>
            </w:r>
          </w:p>
        </w:tc>
        <w:tc>
          <w:tcPr>
            <w:tcW w:w="3520" w:type="dxa"/>
          </w:tcPr>
          <w:p w14:paraId="5F3DFD65" w14:textId="0F24C960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arly career midwives' experiences of development opportunities and their relation to retention and job satisfaction: an interpretative phenomenological analysis study.</w:t>
            </w:r>
          </w:p>
        </w:tc>
        <w:tc>
          <w:tcPr>
            <w:tcW w:w="1570" w:type="dxa"/>
          </w:tcPr>
          <w:p w14:paraId="682EF437" w14:textId="6202B97F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United Kingdom</w:t>
            </w:r>
          </w:p>
        </w:tc>
        <w:tc>
          <w:tcPr>
            <w:tcW w:w="1217" w:type="dxa"/>
          </w:tcPr>
          <w:p w14:paraId="06A90D0C" w14:textId="3817B61B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D10CDF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6C5BCABA" w14:textId="5702CDEB" w:rsidR="002E0901" w:rsidRPr="00250BA1" w:rsidRDefault="002E0901" w:rsidP="002E090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187D3F3A" w14:textId="7D1FF5FE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17EF5F14" w14:textId="12578100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551F2EEC" w14:textId="20EEF6A1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2E0901" w:rsidRPr="00250BA1" w14:paraId="2049761A" w14:textId="77777777" w:rsidTr="00D701E4">
        <w:tc>
          <w:tcPr>
            <w:tcW w:w="540" w:type="dxa"/>
          </w:tcPr>
          <w:p w14:paraId="51BD6101" w14:textId="6E6DE8EC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39</w:t>
            </w:r>
          </w:p>
        </w:tc>
        <w:tc>
          <w:tcPr>
            <w:tcW w:w="2039" w:type="dxa"/>
          </w:tcPr>
          <w:p w14:paraId="693F35DB" w14:textId="1523B6ED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umm (2024)</w:t>
            </w:r>
          </w:p>
        </w:tc>
        <w:tc>
          <w:tcPr>
            <w:tcW w:w="3520" w:type="dxa"/>
          </w:tcPr>
          <w:p w14:paraId="3902123D" w14:textId="3559DC70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relationship between restrictive regulation of midwives, practice environment, and professional burnout: a 7-state mixed-methods comparison of autonomous and restrictive state regulation.</w:t>
            </w:r>
          </w:p>
        </w:tc>
        <w:tc>
          <w:tcPr>
            <w:tcW w:w="1570" w:type="dxa"/>
          </w:tcPr>
          <w:p w14:paraId="1F82756B" w14:textId="2897F529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United States</w:t>
            </w:r>
          </w:p>
        </w:tc>
        <w:tc>
          <w:tcPr>
            <w:tcW w:w="1217" w:type="dxa"/>
          </w:tcPr>
          <w:p w14:paraId="2DCCD8BD" w14:textId="00B1EA8D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D10CDF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6ADF59BE" w14:textId="51E73443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Americas</w:t>
            </w:r>
          </w:p>
        </w:tc>
        <w:tc>
          <w:tcPr>
            <w:tcW w:w="1678" w:type="dxa"/>
          </w:tcPr>
          <w:p w14:paraId="1582BFFE" w14:textId="29232491" w:rsidR="002E0901" w:rsidRPr="00250BA1" w:rsidRDefault="002E0901" w:rsidP="002E0901">
            <w:pPr>
              <w:rPr>
                <w:rFonts w:ascii="Calibri" w:hAnsi="Calibri" w:cs="Calibri"/>
              </w:rPr>
            </w:pPr>
            <w:proofErr w:type="gramStart"/>
            <w:r w:rsidRPr="00250BA1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492" w:type="dxa"/>
          </w:tcPr>
          <w:p w14:paraId="540C3163" w14:textId="5246CB2D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2CF930E" w14:textId="016BA0AC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-midwives</w:t>
            </w:r>
          </w:p>
        </w:tc>
      </w:tr>
      <w:tr w:rsidR="002E0901" w:rsidRPr="00250BA1" w14:paraId="56742DF3" w14:textId="77777777" w:rsidTr="00D701E4">
        <w:tc>
          <w:tcPr>
            <w:tcW w:w="540" w:type="dxa"/>
          </w:tcPr>
          <w:p w14:paraId="3D447A38" w14:textId="177D5875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40</w:t>
            </w:r>
          </w:p>
        </w:tc>
        <w:tc>
          <w:tcPr>
            <w:tcW w:w="2039" w:type="dxa"/>
          </w:tcPr>
          <w:p w14:paraId="071187B8" w14:textId="658ECAAF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umm (2025)</w:t>
            </w:r>
          </w:p>
        </w:tc>
        <w:tc>
          <w:tcPr>
            <w:tcW w:w="3520" w:type="dxa"/>
          </w:tcPr>
          <w:p w14:paraId="46905B5C" w14:textId="374632C0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The decision to leave the midwifery workforce in the United States: a qualitative investigation</w:t>
            </w:r>
          </w:p>
        </w:tc>
        <w:tc>
          <w:tcPr>
            <w:tcW w:w="1570" w:type="dxa"/>
          </w:tcPr>
          <w:p w14:paraId="2B0DB722" w14:textId="105E2AB2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United States</w:t>
            </w:r>
          </w:p>
        </w:tc>
        <w:tc>
          <w:tcPr>
            <w:tcW w:w="1217" w:type="dxa"/>
          </w:tcPr>
          <w:p w14:paraId="0EA82AE1" w14:textId="447FD44D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D10CDF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48375D9B" w14:textId="365C5150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The Americas</w:t>
            </w:r>
          </w:p>
        </w:tc>
        <w:tc>
          <w:tcPr>
            <w:tcW w:w="1678" w:type="dxa"/>
          </w:tcPr>
          <w:p w14:paraId="0F0EDD60" w14:textId="68AC8BD2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484F6C17" w14:textId="2479ABB6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29F27B62" w14:textId="6ABD1B83" w:rsidR="002E0901" w:rsidRPr="00250BA1" w:rsidRDefault="002E0901" w:rsidP="002E0901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, Nurse-midwives</w:t>
            </w:r>
          </w:p>
        </w:tc>
      </w:tr>
      <w:tr w:rsidR="00E4790C" w:rsidRPr="00250BA1" w14:paraId="6CF3F52B" w14:textId="77777777" w:rsidTr="00D701E4">
        <w:tc>
          <w:tcPr>
            <w:tcW w:w="540" w:type="dxa"/>
          </w:tcPr>
          <w:p w14:paraId="418B5331" w14:textId="1370513E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41</w:t>
            </w:r>
          </w:p>
        </w:tc>
        <w:tc>
          <w:tcPr>
            <w:tcW w:w="2039" w:type="dxa"/>
          </w:tcPr>
          <w:p w14:paraId="19035160" w14:textId="248D079A" w:rsidR="00E4790C" w:rsidRPr="00250BA1" w:rsidRDefault="00E4790C" w:rsidP="00E4790C">
            <w:pPr>
              <w:rPr>
                <w:rFonts w:ascii="Calibri" w:hAnsi="Calibri" w:cs="Calibri"/>
              </w:rPr>
            </w:pPr>
            <w:proofErr w:type="spellStart"/>
            <w:r w:rsidRPr="00250BA1">
              <w:rPr>
                <w:rFonts w:ascii="Calibri" w:hAnsi="Calibri" w:cs="Calibri"/>
                <w:color w:val="000000"/>
              </w:rPr>
              <w:t>Tseer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(2024)</w:t>
            </w:r>
          </w:p>
        </w:tc>
        <w:tc>
          <w:tcPr>
            <w:tcW w:w="3520" w:type="dxa"/>
          </w:tcPr>
          <w:p w14:paraId="2F55A0CD" w14:textId="51696D9F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xperiences of workplace conflicts by midwives and implications for their wellbeing in selected hospitals in the Northern Region of Ghana.</w:t>
            </w:r>
          </w:p>
        </w:tc>
        <w:tc>
          <w:tcPr>
            <w:tcW w:w="1570" w:type="dxa"/>
          </w:tcPr>
          <w:p w14:paraId="0306928C" w14:textId="00BB362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Ghana</w:t>
            </w:r>
          </w:p>
        </w:tc>
        <w:tc>
          <w:tcPr>
            <w:tcW w:w="1217" w:type="dxa"/>
          </w:tcPr>
          <w:p w14:paraId="3D8CB20B" w14:textId="4C639051" w:rsidR="00E4790C" w:rsidRPr="00250BA1" w:rsidRDefault="002E0901" w:rsidP="00E4790C">
            <w:pPr>
              <w:rPr>
                <w:rFonts w:ascii="Calibri" w:hAnsi="Calibri" w:cs="Calibri"/>
              </w:rPr>
            </w:pPr>
            <w:r w:rsidRPr="00BF7013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68" w:type="dxa"/>
          </w:tcPr>
          <w:p w14:paraId="2E30AF92" w14:textId="1257636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Africa</w:t>
            </w:r>
          </w:p>
        </w:tc>
        <w:tc>
          <w:tcPr>
            <w:tcW w:w="1678" w:type="dxa"/>
          </w:tcPr>
          <w:p w14:paraId="1CCC3C0D" w14:textId="632C33B8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62287831" w14:textId="31C8F45C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4597D5DA" w14:textId="5AD2C79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Midwives</w:t>
            </w:r>
          </w:p>
        </w:tc>
      </w:tr>
      <w:tr w:rsidR="00E4790C" w:rsidRPr="00250BA1" w14:paraId="47BEFA31" w14:textId="77777777" w:rsidTr="00D701E4">
        <w:tc>
          <w:tcPr>
            <w:tcW w:w="540" w:type="dxa"/>
          </w:tcPr>
          <w:p w14:paraId="675D571A" w14:textId="53281744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42</w:t>
            </w:r>
          </w:p>
        </w:tc>
        <w:tc>
          <w:tcPr>
            <w:tcW w:w="2039" w:type="dxa"/>
          </w:tcPr>
          <w:p w14:paraId="02E36AC6" w14:textId="549F3BF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Wood (2025)</w:t>
            </w:r>
          </w:p>
        </w:tc>
        <w:tc>
          <w:tcPr>
            <w:tcW w:w="3520" w:type="dxa"/>
          </w:tcPr>
          <w:p w14:paraId="6983D7BD" w14:textId="7C59106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Enhancing maternity healthcare workers’ wellbeing using insider participatory action research</w:t>
            </w:r>
          </w:p>
        </w:tc>
        <w:tc>
          <w:tcPr>
            <w:tcW w:w="1570" w:type="dxa"/>
          </w:tcPr>
          <w:p w14:paraId="01F85525" w14:textId="204BD70B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United Kingdom</w:t>
            </w:r>
          </w:p>
        </w:tc>
        <w:tc>
          <w:tcPr>
            <w:tcW w:w="1217" w:type="dxa"/>
          </w:tcPr>
          <w:p w14:paraId="6A439039" w14:textId="492D106E" w:rsidR="00E4790C" w:rsidRPr="00250BA1" w:rsidRDefault="002E0901" w:rsidP="00E4790C">
            <w:pPr>
              <w:rPr>
                <w:rFonts w:ascii="Calibri" w:hAnsi="Calibri" w:cs="Calibri"/>
              </w:rPr>
            </w:pPr>
            <w:r w:rsidRPr="00D10CDF">
              <w:rPr>
                <w:rFonts w:ascii="Calibri" w:hAnsi="Calibri" w:cs="Calibri"/>
              </w:rPr>
              <w:t>High income</w:t>
            </w:r>
          </w:p>
        </w:tc>
        <w:tc>
          <w:tcPr>
            <w:tcW w:w="1568" w:type="dxa"/>
          </w:tcPr>
          <w:p w14:paraId="2EE70AA4" w14:textId="74B3DEBE" w:rsidR="00E4790C" w:rsidRPr="00250BA1" w:rsidRDefault="00943B05" w:rsidP="00E4790C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urope</w:t>
            </w:r>
            <w:r w:rsidR="00E4790C" w:rsidRPr="00250BA1">
              <w:rPr>
                <w:rFonts w:ascii="Calibri" w:hAnsi="Calibri" w:cs="Calibri"/>
              </w:rPr>
              <w:t>pe</w:t>
            </w:r>
            <w:proofErr w:type="spellEnd"/>
          </w:p>
        </w:tc>
        <w:tc>
          <w:tcPr>
            <w:tcW w:w="1678" w:type="dxa"/>
          </w:tcPr>
          <w:p w14:paraId="708FF0C5" w14:textId="4E3AC53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5D14B970" w14:textId="52138CC7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7F1AF1E6" w14:textId="1FF407F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 xml:space="preserve">Midwives, Obstetric doctors, </w:t>
            </w:r>
            <w:r w:rsidRPr="00250BA1">
              <w:rPr>
                <w:rFonts w:ascii="Calibri" w:hAnsi="Calibri" w:cs="Calibri"/>
              </w:rPr>
              <w:lastRenderedPageBreak/>
              <w:t>Anaesthetic doctors</w:t>
            </w:r>
          </w:p>
        </w:tc>
      </w:tr>
      <w:tr w:rsidR="00E4790C" w:rsidRPr="00250BA1" w14:paraId="246BAEE3" w14:textId="77777777" w:rsidTr="00D701E4">
        <w:tc>
          <w:tcPr>
            <w:tcW w:w="540" w:type="dxa"/>
          </w:tcPr>
          <w:p w14:paraId="09B703F8" w14:textId="6D205842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lastRenderedPageBreak/>
              <w:t>43</w:t>
            </w:r>
          </w:p>
        </w:tc>
        <w:tc>
          <w:tcPr>
            <w:tcW w:w="2039" w:type="dxa"/>
          </w:tcPr>
          <w:p w14:paraId="4D1FF77E" w14:textId="61D9F15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>Yang (2025)</w:t>
            </w:r>
          </w:p>
        </w:tc>
        <w:tc>
          <w:tcPr>
            <w:tcW w:w="3520" w:type="dxa"/>
          </w:tcPr>
          <w:p w14:paraId="5E6671AA" w14:textId="010B6FE5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  <w:color w:val="000000"/>
              </w:rPr>
              <w:t xml:space="preserve">Emotional 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labor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and coping strategies of </w:t>
            </w:r>
            <w:proofErr w:type="spellStart"/>
            <w:r w:rsidRPr="00250BA1">
              <w:rPr>
                <w:rFonts w:ascii="Calibri" w:hAnsi="Calibri" w:cs="Calibri"/>
                <w:color w:val="000000"/>
              </w:rPr>
              <w:t>gynecological</w:t>
            </w:r>
            <w:proofErr w:type="spellEnd"/>
            <w:r w:rsidRPr="00250BA1">
              <w:rPr>
                <w:rFonts w:ascii="Calibri" w:hAnsi="Calibri" w:cs="Calibri"/>
                <w:color w:val="000000"/>
              </w:rPr>
              <w:t xml:space="preserve"> nurses in recurrent pregnancy loss care: a qualitative phenomenological study.</w:t>
            </w:r>
          </w:p>
        </w:tc>
        <w:tc>
          <w:tcPr>
            <w:tcW w:w="1570" w:type="dxa"/>
          </w:tcPr>
          <w:p w14:paraId="1B237F3F" w14:textId="77AB2F50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hina</w:t>
            </w:r>
          </w:p>
        </w:tc>
        <w:tc>
          <w:tcPr>
            <w:tcW w:w="1217" w:type="dxa"/>
          </w:tcPr>
          <w:p w14:paraId="099671DC" w14:textId="21132094" w:rsidR="00E4790C" w:rsidRPr="00250BA1" w:rsidRDefault="002E0901" w:rsidP="00E479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pper</w:t>
            </w:r>
            <w:r w:rsidRPr="00CF30C0">
              <w:rPr>
                <w:rFonts w:ascii="Calibri" w:hAnsi="Calibri" w:cs="Calibri"/>
              </w:rPr>
              <w:t xml:space="preserve"> middle income</w:t>
            </w:r>
          </w:p>
        </w:tc>
        <w:tc>
          <w:tcPr>
            <w:tcW w:w="1568" w:type="dxa"/>
          </w:tcPr>
          <w:p w14:paraId="3BD54A5C" w14:textId="1C692AA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Western Pacific</w:t>
            </w:r>
          </w:p>
        </w:tc>
        <w:tc>
          <w:tcPr>
            <w:tcW w:w="1678" w:type="dxa"/>
          </w:tcPr>
          <w:p w14:paraId="0092874A" w14:textId="6FB660F9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Qualitative</w:t>
            </w:r>
          </w:p>
        </w:tc>
        <w:tc>
          <w:tcPr>
            <w:tcW w:w="1492" w:type="dxa"/>
          </w:tcPr>
          <w:p w14:paraId="105CC986" w14:textId="2F536F3A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Community-based</w:t>
            </w:r>
          </w:p>
        </w:tc>
        <w:tc>
          <w:tcPr>
            <w:tcW w:w="1764" w:type="dxa"/>
          </w:tcPr>
          <w:p w14:paraId="52ABD087" w14:textId="053B2236" w:rsidR="00E4790C" w:rsidRPr="00250BA1" w:rsidRDefault="00E4790C" w:rsidP="00E4790C">
            <w:pPr>
              <w:rPr>
                <w:rFonts w:ascii="Calibri" w:hAnsi="Calibri" w:cs="Calibri"/>
              </w:rPr>
            </w:pPr>
            <w:r w:rsidRPr="00250BA1">
              <w:rPr>
                <w:rFonts w:ascii="Calibri" w:hAnsi="Calibri" w:cs="Calibri"/>
              </w:rPr>
              <w:t>Nurses</w:t>
            </w:r>
          </w:p>
        </w:tc>
      </w:tr>
    </w:tbl>
    <w:p w14:paraId="2B5CC14C" w14:textId="77777777" w:rsidR="00884BA3" w:rsidRPr="00250BA1" w:rsidRDefault="00884BA3" w:rsidP="00884BA3">
      <w:pPr>
        <w:rPr>
          <w:rFonts w:ascii="Calibri" w:hAnsi="Calibri" w:cs="Calibri"/>
        </w:rPr>
      </w:pPr>
    </w:p>
    <w:sectPr w:rsidR="00884BA3" w:rsidRPr="00250BA1" w:rsidSect="00A42E4C">
      <w:headerReference w:type="default" r:id="rId7"/>
      <w:pgSz w:w="16838" w:h="11906" w:orient="landscape"/>
      <w:pgMar w:top="720" w:right="720" w:bottom="720" w:left="720" w:header="17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2864F" w14:textId="77777777" w:rsidR="002A1884" w:rsidRDefault="002A1884" w:rsidP="00A42E4C">
      <w:pPr>
        <w:spacing w:after="0" w:line="240" w:lineRule="auto"/>
      </w:pPr>
      <w:r>
        <w:separator/>
      </w:r>
    </w:p>
  </w:endnote>
  <w:endnote w:type="continuationSeparator" w:id="0">
    <w:p w14:paraId="116CEA65" w14:textId="77777777" w:rsidR="002A1884" w:rsidRDefault="002A1884" w:rsidP="00A42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B2CFC" w14:textId="77777777" w:rsidR="002A1884" w:rsidRDefault="002A1884" w:rsidP="00A42E4C">
      <w:pPr>
        <w:spacing w:after="0" w:line="240" w:lineRule="auto"/>
      </w:pPr>
      <w:r>
        <w:separator/>
      </w:r>
    </w:p>
  </w:footnote>
  <w:footnote w:type="continuationSeparator" w:id="0">
    <w:p w14:paraId="4AD8830C" w14:textId="77777777" w:rsidR="002A1884" w:rsidRDefault="002A1884" w:rsidP="00A42E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90760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98A9FB" w14:textId="4691B9A2" w:rsidR="00A42E4C" w:rsidRDefault="00A42E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095816" w14:textId="77777777" w:rsidR="00A42E4C" w:rsidRDefault="00A42E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66"/>
    <w:rsid w:val="00024ED5"/>
    <w:rsid w:val="0003018C"/>
    <w:rsid w:val="00065F9C"/>
    <w:rsid w:val="000D559C"/>
    <w:rsid w:val="000E1A18"/>
    <w:rsid w:val="000E59A0"/>
    <w:rsid w:val="000E7D11"/>
    <w:rsid w:val="0011411E"/>
    <w:rsid w:val="00116F66"/>
    <w:rsid w:val="00123938"/>
    <w:rsid w:val="001342B6"/>
    <w:rsid w:val="00135879"/>
    <w:rsid w:val="00162D9A"/>
    <w:rsid w:val="00173D13"/>
    <w:rsid w:val="001A5BE1"/>
    <w:rsid w:val="001B170B"/>
    <w:rsid w:val="001D36A6"/>
    <w:rsid w:val="00210A16"/>
    <w:rsid w:val="00246127"/>
    <w:rsid w:val="00250BA1"/>
    <w:rsid w:val="00251FC1"/>
    <w:rsid w:val="00251FED"/>
    <w:rsid w:val="00254BE9"/>
    <w:rsid w:val="00262B45"/>
    <w:rsid w:val="002A1884"/>
    <w:rsid w:val="002E0901"/>
    <w:rsid w:val="002F5532"/>
    <w:rsid w:val="002F7218"/>
    <w:rsid w:val="0033227A"/>
    <w:rsid w:val="003523CB"/>
    <w:rsid w:val="003756D8"/>
    <w:rsid w:val="00376FF2"/>
    <w:rsid w:val="00394A35"/>
    <w:rsid w:val="003B0F90"/>
    <w:rsid w:val="003F7247"/>
    <w:rsid w:val="004066F5"/>
    <w:rsid w:val="004153C8"/>
    <w:rsid w:val="00434968"/>
    <w:rsid w:val="00482849"/>
    <w:rsid w:val="004A42D9"/>
    <w:rsid w:val="004A4945"/>
    <w:rsid w:val="004C6E42"/>
    <w:rsid w:val="004E5F74"/>
    <w:rsid w:val="004E61B6"/>
    <w:rsid w:val="004E6952"/>
    <w:rsid w:val="004F2954"/>
    <w:rsid w:val="00500473"/>
    <w:rsid w:val="00530CB0"/>
    <w:rsid w:val="00556408"/>
    <w:rsid w:val="005757BC"/>
    <w:rsid w:val="005A27DB"/>
    <w:rsid w:val="005E7466"/>
    <w:rsid w:val="005F21F2"/>
    <w:rsid w:val="005F3528"/>
    <w:rsid w:val="00665A0E"/>
    <w:rsid w:val="00680C83"/>
    <w:rsid w:val="006A5765"/>
    <w:rsid w:val="006B10DF"/>
    <w:rsid w:val="006F2BD9"/>
    <w:rsid w:val="006F763E"/>
    <w:rsid w:val="00711678"/>
    <w:rsid w:val="00717607"/>
    <w:rsid w:val="00730970"/>
    <w:rsid w:val="007518F5"/>
    <w:rsid w:val="007B124F"/>
    <w:rsid w:val="007C3153"/>
    <w:rsid w:val="007C39E8"/>
    <w:rsid w:val="007C7FA6"/>
    <w:rsid w:val="007D0BDC"/>
    <w:rsid w:val="007D7321"/>
    <w:rsid w:val="00846F1C"/>
    <w:rsid w:val="00851EC0"/>
    <w:rsid w:val="00884BA3"/>
    <w:rsid w:val="008B1161"/>
    <w:rsid w:val="00901707"/>
    <w:rsid w:val="009149A0"/>
    <w:rsid w:val="0091536D"/>
    <w:rsid w:val="009250F5"/>
    <w:rsid w:val="00943B05"/>
    <w:rsid w:val="00944A13"/>
    <w:rsid w:val="00976C02"/>
    <w:rsid w:val="00981810"/>
    <w:rsid w:val="009B1D3A"/>
    <w:rsid w:val="009D08BE"/>
    <w:rsid w:val="009D4285"/>
    <w:rsid w:val="009E5B4F"/>
    <w:rsid w:val="00A06D08"/>
    <w:rsid w:val="00A20A8D"/>
    <w:rsid w:val="00A27C48"/>
    <w:rsid w:val="00A36803"/>
    <w:rsid w:val="00A42E4C"/>
    <w:rsid w:val="00A523EE"/>
    <w:rsid w:val="00A706D4"/>
    <w:rsid w:val="00A726BF"/>
    <w:rsid w:val="00AA34D1"/>
    <w:rsid w:val="00AF283B"/>
    <w:rsid w:val="00B06047"/>
    <w:rsid w:val="00B34BE6"/>
    <w:rsid w:val="00B431F3"/>
    <w:rsid w:val="00BB2631"/>
    <w:rsid w:val="00BB70E4"/>
    <w:rsid w:val="00C2349F"/>
    <w:rsid w:val="00C32036"/>
    <w:rsid w:val="00C3306C"/>
    <w:rsid w:val="00CC2728"/>
    <w:rsid w:val="00CD0398"/>
    <w:rsid w:val="00CF199B"/>
    <w:rsid w:val="00D701E4"/>
    <w:rsid w:val="00D71443"/>
    <w:rsid w:val="00D740A5"/>
    <w:rsid w:val="00D90D92"/>
    <w:rsid w:val="00DD2903"/>
    <w:rsid w:val="00E13953"/>
    <w:rsid w:val="00E1607C"/>
    <w:rsid w:val="00E20B62"/>
    <w:rsid w:val="00E27F75"/>
    <w:rsid w:val="00E3332D"/>
    <w:rsid w:val="00E45939"/>
    <w:rsid w:val="00E4790C"/>
    <w:rsid w:val="00E7169A"/>
    <w:rsid w:val="00E721AF"/>
    <w:rsid w:val="00E92D5F"/>
    <w:rsid w:val="00EA4B10"/>
    <w:rsid w:val="00EC1D87"/>
    <w:rsid w:val="00ED455D"/>
    <w:rsid w:val="00EE1B76"/>
    <w:rsid w:val="00F10A86"/>
    <w:rsid w:val="00F21B74"/>
    <w:rsid w:val="00F23EFF"/>
    <w:rsid w:val="00F6739C"/>
    <w:rsid w:val="00FA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14EA20A0-25E5-4CDB-A7EE-C0FEB77D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7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4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E4C"/>
  </w:style>
  <w:style w:type="paragraph" w:styleId="Footer">
    <w:name w:val="footer"/>
    <w:basedOn w:val="Normal"/>
    <w:link w:val="FooterChar"/>
    <w:uiPriority w:val="99"/>
    <w:unhideWhenUsed/>
    <w:rsid w:val="00A42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8F399-1810-42EE-9F51-7C05CAE0A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232</Words>
  <Characters>8354</Characters>
  <Application>Microsoft Office Word</Application>
  <DocSecurity>0</DocSecurity>
  <Lines>696</Lines>
  <Paragraphs>456</Paragraphs>
  <ScaleCrop>false</ScaleCrop>
  <Company>The University of Melbourne</Company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Hazfiarini</dc:creator>
  <cp:keywords/>
  <dc:description/>
  <cp:lastModifiedBy>Alya Hazfiarini</cp:lastModifiedBy>
  <cp:revision>119</cp:revision>
  <dcterms:created xsi:type="dcterms:W3CDTF">2025-09-17T02:04:00Z</dcterms:created>
  <dcterms:modified xsi:type="dcterms:W3CDTF">2025-11-0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8b7a8-617c-4266-8ba5-9e30646d9c21</vt:lpwstr>
  </property>
</Properties>
</file>